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840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1 – </w:t>
      </w:r>
      <w:r>
        <w:rPr>
          <w:rFonts w:cs="Arial" w:ascii="Arial" w:hAnsi="Arial"/>
          <w:b/>
          <w:bCs/>
          <w:i/>
          <w:sz w:val="22"/>
          <w:szCs w:val="22"/>
        </w:rPr>
        <w:t>P. brasiliensis</w:t>
      </w:r>
      <w:r>
        <w:rPr>
          <w:rFonts w:cs="Arial" w:ascii="Arial" w:hAnsi="Arial"/>
          <w:b/>
          <w:bCs/>
          <w:sz w:val="22"/>
          <w:szCs w:val="22"/>
        </w:rPr>
        <w:t xml:space="preserve"> clusters annotated in the cDNA library</w:t>
      </w:r>
      <w:r>
        <w:rPr/>
        <w:t>.</w:t>
      </w:r>
    </w:p>
    <w:tbl>
      <w:tblPr>
        <w:tblW w:w="13188" w:type="dxa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880"/>
        <w:gridCol w:w="3600"/>
        <w:gridCol w:w="767"/>
        <w:gridCol w:w="624"/>
        <w:gridCol w:w="769"/>
      </w:tblGrid>
      <w:tr>
        <w:trPr>
          <w:trHeight w:val="312" w:hRule="atLeast"/>
          <w:cantSplit w:val="true"/>
        </w:trPr>
        <w:tc>
          <w:tcPr>
            <w:tcW w:w="154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PS Category</w:t>
            </w:r>
          </w:p>
        </w:tc>
        <w:tc>
          <w:tcPr>
            <w:tcW w:w="5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Product</w:t>
            </w:r>
          </w:p>
        </w:tc>
        <w:tc>
          <w:tcPr>
            <w:tcW w:w="36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st hit/Accession number</w:t>
            </w:r>
          </w:p>
        </w:tc>
        <w:tc>
          <w:tcPr>
            <w:tcW w:w="7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-value</w:t>
            </w:r>
          </w:p>
        </w:tc>
        <w:tc>
          <w:tcPr>
            <w:tcW w:w="1393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dundancy</w:t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6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7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</w:rPr>
              <w:t>Metabolism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amino acid oxid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31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15&amp;frame=1&amp;accno=4074689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4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Histidinol phosphate aminotransfer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hyperlink r:id="rId3" w:tgtFrame="_blank">
              <w:r>
                <w:rPr>
                  <w:rStyle w:val="InternetLink"/>
                  <w:i/>
                  <w:sz w:val="18"/>
                  <w:szCs w:val="18"/>
                </w:rPr>
                <w:t>Aspergillus fumigatus</w:t>
              </w:r>
            </w:hyperlink>
            <w:r>
              <w:rPr>
                <w:sz w:val="18"/>
                <w:szCs w:val="18"/>
              </w:rPr>
              <w:t>/CAF3212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03&amp;frame=2&amp;accno=4489000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6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hthine synthase*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hyperlink r:id="rId4" w:tgtFrame="_blank">
              <w:r>
                <w:rPr>
                  <w:rStyle w:val="InternetLink"/>
                  <w:i/>
                  <w:sz w:val="18"/>
                  <w:szCs w:val="18"/>
                </w:rPr>
                <w:t>Aspergillus fumigatus</w:t>
              </w:r>
            </w:hyperlink>
            <w:r>
              <w:rPr>
                <w:sz w:val="18"/>
                <w:szCs w:val="18"/>
              </w:rPr>
              <w:t>/CAF3211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08&amp;frame=2&amp;accno=4488999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3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ornithine deacetylase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  <w:r>
              <w:rPr>
                <w:sz w:val="18"/>
                <w:szCs w:val="18"/>
              </w:rPr>
              <w:t>/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BP84594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 -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ic acid decarboxylase 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5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902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52&amp;frame=2&amp;accno=4074177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3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Gamma-glutamyl phosphate reductas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pt-BR"/>
              </w:rPr>
              <w:t>+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 EAS3321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e -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digoHTML"/>
                <w:rFonts w:cs="Times New Roman"/>
                <w:sz w:val="18"/>
                <w:szCs w:val="18"/>
              </w:rPr>
              <w:t>Methionine adenosyltransferase</w:t>
            </w:r>
            <w:r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Aspergillus oryzae</w:t>
            </w:r>
            <w:r>
              <w:rPr>
                <w:sz w:val="18"/>
                <w:szCs w:val="18"/>
              </w:rPr>
              <w:t>/ BAE6415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 -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olactate synthase, regulatory subuni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 EAS3305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</w:rPr>
              <w:t>2e -6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hranilate synthase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i/>
                <w:i/>
                <w:sz w:val="18"/>
                <w:szCs w:val="18"/>
                <w:lang w:val="pt-BR" w:eastAsia="pt-BR"/>
              </w:rPr>
            </w:pPr>
            <w:r>
              <w:rPr>
                <w:i/>
                <w:sz w:val="18"/>
                <w:szCs w:val="18"/>
              </w:rPr>
              <w:t>Aspergillus terreus</w:t>
            </w:r>
            <w:r>
              <w:rPr>
                <w:sz w:val="18"/>
                <w:szCs w:val="18"/>
              </w:rPr>
              <w:t>/XP_00121059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 -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ynurenine aminotransfer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naporthe grise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XP_36072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e -3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gentisate 1,2-dioxygen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EAS3595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 -5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ylacetoacetate hydrol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Emericella nidulans</w:t>
            </w:r>
            <w:r>
              <w:rPr>
                <w:sz w:val="18"/>
                <w:szCs w:val="18"/>
              </w:rPr>
              <w:t>/AAA8577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52&amp;frame=1&amp;accno=113050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6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-dihydroxyhept-2-ene-1,7-dioic acid aldol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6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 xml:space="preserve"> /XP_40783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62&amp;frame=3&amp;accno=4074071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0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hranilate phosphoribosyltransferas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 xml:space="preserve"> /XP_40777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73&amp;frame=-2&amp;accno=4074065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4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idine ammonia lyase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ctyostelium discoideum</w:t>
            </w:r>
            <w:r>
              <w:rPr>
                <w:sz w:val="18"/>
                <w:szCs w:val="18"/>
              </w:rPr>
              <w:t>/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XP_63694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 -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rStyle w:val="StrongEmphasis"/>
                <w:b w:val="false"/>
                <w:sz w:val="18"/>
                <w:szCs w:val="18"/>
                <w:lang w:val="fr-FR"/>
              </w:rPr>
              <w:t>Glutamate dehydrogenase (NADP(+)</w:t>
            </w:r>
            <w:r>
              <w:rPr>
                <w:rStyle w:val="StrongEmphasis"/>
                <w:b w:val="false"/>
                <w:sz w:val="18"/>
                <w:szCs w:val="18"/>
                <w:lang w:val="pt-BR"/>
              </w:rPr>
              <w:t>)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Emericella nidulans</w:t>
            </w:r>
            <w:r>
              <w:rPr>
                <w:sz w:val="18"/>
                <w:szCs w:val="18"/>
              </w:rPr>
              <w:t>/ S0490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TextosemFormata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e -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tol-acid reductoisomer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8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666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904&amp;frame=1&amp;accno=4074547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6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Methylcrotonyl-CoA carboxylase non-biotin-containing subuni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9" w:tgtFrame="_blank">
              <w:r>
                <w:rPr>
                  <w:rStyle w:val="InternetLink"/>
                  <w:i/>
                  <w:sz w:val="18"/>
                  <w:szCs w:val="18"/>
                </w:rPr>
                <w:t>Emericella nidulans</w:t>
              </w:r>
            </w:hyperlink>
            <w:r>
              <w:rPr>
                <w:sz w:val="18"/>
                <w:szCs w:val="18"/>
              </w:rPr>
              <w:t>/AAR2311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65&amp;frame=3&amp;accno=3850514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2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Nitrogen regulatory protein P-II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0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43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06&amp;frame=2&amp;accno=4074084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3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mid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564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74&amp;frame=2&amp;accno=4074466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5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ite reductase beta subunit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2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173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45&amp;frame=2&amp;accno=4074299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7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ase, alpha subunit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3" w:tgtFrame="_blank">
              <w:r>
                <w:rPr>
                  <w:rStyle w:val="InternetLink"/>
                  <w:i/>
                  <w:sz w:val="18"/>
                  <w:szCs w:val="18"/>
                </w:rPr>
                <w:t>Aspergillus fumigatus</w:t>
              </w:r>
            </w:hyperlink>
            <w:r>
              <w:rPr>
                <w:sz w:val="18"/>
                <w:szCs w:val="18"/>
              </w:rPr>
              <w:t>/CAE1767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85&amp;frame=3&amp;accno=5078808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7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anate ly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4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146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22&amp;frame=3&amp;accno=4074219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6e -4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Thiosulfate sulphurtransferas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5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1684</w:t>
              </w:r>
            </w:hyperlink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05&amp;frame=2&amp;accno=4254605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4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Phosphoribosylpyrophosphate amidotransferase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 EAS27535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e -54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dix hydrolase family protein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6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927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34&amp;frame=2&amp;accno=4074313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1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olinate phosphoribosyl transfer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hyperlink r:id="rId17" w:tgtFrame="_blank">
              <w:r>
                <w:rPr>
                  <w:rStyle w:val="InternetLink"/>
                  <w:i/>
                  <w:sz w:val="18"/>
                  <w:szCs w:val="18"/>
                </w:rPr>
                <w:t>Aspergillus oryzae</w:t>
              </w:r>
            </w:hyperlink>
            <w:r>
              <w:rPr>
                <w:sz w:val="18"/>
                <w:szCs w:val="18"/>
              </w:rPr>
              <w:t>/BAD0726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25&amp;frame=3&amp;accno=4080968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4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P synth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aeosphaeria nodorum</w:t>
            </w:r>
            <w:r>
              <w:rPr>
                <w:sz w:val="18"/>
                <w:szCs w:val="18"/>
              </w:rPr>
              <w:t>/</w:t>
            </w:r>
            <w:hyperlink r:id="rId1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AT8400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 -6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bose phosphate diphosphokinase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9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EAA32555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lang w:val="pt-BR"/>
              </w:rPr>
              <w:instrText xml:space="preserve"> HYPERLINK "http://200.137.194.69/phorestwww/xmlparse.php?clone=10091&amp;frame=1&amp;accno=32408259" \l "x" \n _blank</w:instrTex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separate"/>
            </w:r>
            <w:r>
              <w:rPr>
                <w:rStyle w:val="InternetLink"/>
                <w:sz w:val="18"/>
                <w:szCs w:val="18"/>
                <w:lang w:val="pt-BR"/>
              </w:rPr>
              <w:t>3e -44</w: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(guanine-N7) methyltransferas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0" w:tgtFrame="_blank">
              <w:r>
                <w:rPr>
                  <w:rStyle w:val="InternetLink"/>
                  <w:i/>
                  <w:sz w:val="18"/>
                  <w:szCs w:val="18"/>
                </w:rPr>
                <w:t>Neurospora crassa</w:t>
              </w:r>
            </w:hyperlink>
            <w:r>
              <w:rPr>
                <w:sz w:val="18"/>
                <w:szCs w:val="18"/>
              </w:rPr>
              <w:t>/CAF0613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83&amp;frame=3&amp;accno=4088231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1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  <w:lang w:val="pt-BR"/>
              </w:rPr>
            </w:pPr>
            <w:r>
              <w:rPr>
                <w:color w:val="FF0000"/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Adenine phosphoribosyltransferase 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</w:t>
              </w:r>
              <w:r>
                <w:rPr>
                  <w:rStyle w:val="InternetLink"/>
                  <w:sz w:val="18"/>
                  <w:szCs w:val="18"/>
                </w:rPr>
                <w:t>s/XP_41322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01&amp;frame=3&amp;accno=4074272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2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/>
              </w:rPr>
              <w:t>Adenosine deaminase</w:t>
            </w:r>
            <w:r>
              <w:rPr>
                <w:sz w:val="18"/>
                <w:szCs w:val="18"/>
                <w:lang w:val="pt-BR" w:eastAsia="pt-BR"/>
              </w:rPr>
              <w:t xml:space="preserve"> 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pt-BR" w:eastAsia="pt-BR"/>
              </w:rPr>
            </w:pPr>
            <w:r>
              <w:rPr>
                <w:i/>
                <w:sz w:val="18"/>
                <w:szCs w:val="18"/>
              </w:rPr>
              <w:t>Aspergillus oryzae</w:t>
            </w:r>
            <w:r>
              <w:rPr>
                <w:b/>
                <w:sz w:val="18"/>
                <w:szCs w:val="18"/>
                <w:lang w:val="pt-BR" w:eastAsia="pt-BR"/>
              </w:rPr>
              <w:t>/</w:t>
            </w:r>
            <w:r>
              <w:rPr>
                <w:sz w:val="18"/>
                <w:szCs w:val="18"/>
              </w:rPr>
              <w:t>BAE6071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e -3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otate phosphoribosyltransferase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22">
              <w:r>
                <w:rPr>
                  <w:rStyle w:val="InternetLink"/>
                  <w:i/>
                  <w:color w:val="000000"/>
                  <w:sz w:val="18"/>
                  <w:szCs w:val="18"/>
                  <w:u w:val="none"/>
                </w:rPr>
                <w:t>Mortierella alpina</w:t>
              </w:r>
            </w:hyperlink>
            <w:r>
              <w:rPr>
                <w:sz w:val="18"/>
                <w:szCs w:val="18"/>
              </w:rPr>
              <w:t>/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BAD2996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 -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side diphosphate kin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3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614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37&amp;frame=3&amp;accno=4255277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6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acil phosphoribosyltransfer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24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EAA3362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lang w:val="pt-BR"/>
              </w:rPr>
              <w:instrText xml:space="preserve"> HYPERLINK "http://200.137.194.69/phorestwww/xmlparse.php?clone=10242&amp;frame=2&amp;accno=32411271" \l "x" \n _blank</w:instrTex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separate"/>
            </w:r>
            <w:r>
              <w:rPr>
                <w:rStyle w:val="InternetLink"/>
                <w:sz w:val="18"/>
                <w:szCs w:val="18"/>
                <w:lang w:val="pt-BR"/>
              </w:rPr>
              <w:t>1e -30</w: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imidine 5-nucleotidase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5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046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35&amp;frame=3&amp;accno=4073951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4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D DN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6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185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94&amp;frame=1&amp;accno=4074032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1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jgF-like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321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32&amp;frame=1&amp;accno=4074272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1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ylesterase region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ibberella zeae</w:t>
            </w:r>
            <w:r>
              <w:rPr>
                <w:sz w:val="18"/>
                <w:szCs w:val="18"/>
              </w:rPr>
              <w:t xml:space="preserve"> /XP_38809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51&amp;frame=2&amp;accno=4255444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1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nO protein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PrformataoHTML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hizopus oryzae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lang w:val="en-US"/>
              </w:rPr>
              <w:t>EE00219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 -1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Inorganic pyrophosphat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 EAS2888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e -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1,3-glucan synth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8" w:tgtFrame="_blank">
              <w:r>
                <w:rPr>
                  <w:rStyle w:val="InternetLink"/>
                  <w:i/>
                  <w:sz w:val="18"/>
                  <w:szCs w:val="18"/>
                </w:rPr>
                <w:t>Paracoccidioides brasiliensis</w:t>
              </w:r>
              <w:r>
                <w:rPr>
                  <w:rStyle w:val="InternetLink"/>
                  <w:sz w:val="18"/>
                  <w:szCs w:val="18"/>
                </w:rPr>
                <w:t>/</w:t>
              </w:r>
            </w:hyperlink>
            <w:r>
              <w:rPr>
                <w:sz w:val="18"/>
                <w:szCs w:val="18"/>
              </w:rPr>
              <w:t>AAV5283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64&amp;frame=1&amp;accno=5550919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6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anosyltransferase family protein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InternetLink"/>
                <w:i/>
                <w:color w:val="000000"/>
                <w:sz w:val="18"/>
                <w:szCs w:val="18"/>
                <w:u w:val="none"/>
              </w:rPr>
              <w:t>Aspergillus nidulans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/XP_40805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9708&amp;frame=2&amp;accno=40740033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9e -35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Chitinase 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352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80&amp;frame=1&amp;accno=4074730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ase 3*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30" w:tgtFrame="_blank">
              <w:r>
                <w:rPr>
                  <w:rStyle w:val="InternetLink"/>
                  <w:i/>
                  <w:sz w:val="18"/>
                  <w:szCs w:val="18"/>
                </w:rPr>
                <w:t>Coccidioides immitis</w:t>
              </w:r>
              <w:r>
                <w:rPr>
                  <w:rStyle w:val="InternetLink"/>
                  <w:sz w:val="18"/>
                  <w:szCs w:val="18"/>
                </w:rPr>
                <w:t>/</w:t>
              </w:r>
            </w:hyperlink>
            <w:r>
              <w:rPr>
                <w:sz w:val="18"/>
                <w:szCs w:val="18"/>
              </w:rPr>
              <w:t>AAO8826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13&amp;frame=3&amp;accno=2953960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7e -4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1,3-endoglucan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3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60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93&amp;frame=2&amp;accno=4074741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6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yl hydrolase family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32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04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75&amp;frame=1&amp;accno=4073964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1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an 1,3 beta-glucosidase-like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33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83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45&amp;frame=2&amp;accno=4074155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5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wall organization and biogenesis related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34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559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41&amp;frame=1&amp;accno=4074543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1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proline-rich glyco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Zea diploperennis</w:t>
            </w:r>
            <w:r>
              <w:rPr>
                <w:sz w:val="18"/>
                <w:szCs w:val="18"/>
              </w:rPr>
              <w:t>/CAA4551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6947&amp;frame=2&amp;accno=22092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4e -07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hosphatidylinositol N-acetylglucosaminyltransferase subunit P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35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2207</w:t>
              </w:r>
            </w:hyperlink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76&amp;frame=3&amp;accno=4074050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2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6-phosphogluconolactonase 1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36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422</w:t>
              </w:r>
            </w:hyperlink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38&amp;frame=1&amp;accno=4074700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4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aldol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37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889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97&amp;frame=3&amp;accno=4254957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9e -2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38" w:tgtFrame="_blank">
              <w:r>
                <w:rPr>
                  <w:rStyle w:val="InternetLink"/>
                  <w:i/>
                  <w:sz w:val="18"/>
                  <w:szCs w:val="18"/>
                </w:rPr>
                <w:t>Paracoccidioides brasiliensis</w:t>
              </w:r>
              <w:r>
                <w:rPr>
                  <w:rStyle w:val="InternetLink"/>
                  <w:sz w:val="18"/>
                  <w:szCs w:val="18"/>
                </w:rPr>
                <w:t>/</w:t>
              </w:r>
            </w:hyperlink>
            <w:r>
              <w:rPr>
                <w:sz w:val="18"/>
                <w:szCs w:val="18"/>
              </w:rPr>
              <w:t>AAP3796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08&amp;frame=3&amp;accno=4711906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6e -8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/ribitol dehydrogen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3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969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31&amp;frame=2&amp;accno=4074307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0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saccharide deacetylase family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40" w:tgtFrame="_blank">
              <w:r>
                <w:rPr>
                  <w:rStyle w:val="InternetLink"/>
                  <w:i/>
                  <w:color w:val="000000"/>
                  <w:sz w:val="18"/>
                  <w:szCs w:val="18"/>
                  <w:u w:val="none"/>
                </w:rPr>
                <w:t>Aspergillus nidulan/s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410655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6478&amp;frame=3&amp;accno=40738668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1e -96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pyruvate hydrat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Aspergillus oryzae</w:t>
            </w:r>
            <w:r>
              <w:rPr>
                <w:sz w:val="18"/>
                <w:szCs w:val="18"/>
              </w:rPr>
              <w:t>/Q1256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74&amp;frame=2&amp;accno=302368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7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dine diphosphate glucose pyrophosphorylas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41" w:tgtFrame="_blank">
              <w:r>
                <w:rPr>
                  <w:rStyle w:val="InternetLink"/>
                  <w:i/>
                  <w:sz w:val="18"/>
                  <w:szCs w:val="18"/>
                </w:rPr>
                <w:t>Emericella nidulans</w:t>
              </w:r>
              <w:r>
                <w:rPr>
                  <w:rStyle w:val="InternetLink"/>
                  <w:sz w:val="18"/>
                  <w:szCs w:val="18"/>
                </w:rPr>
                <w:t>/</w:t>
              </w:r>
            </w:hyperlink>
            <w:r>
              <w:rPr>
                <w:sz w:val="18"/>
                <w:szCs w:val="18"/>
              </w:rPr>
              <w:t>AAW4900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02&amp;frame=3&amp;accno=5723678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6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glucosidase I*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42" w:tgtFrame="_blank">
              <w:r>
                <w:rPr>
                  <w:rStyle w:val="InternetLink"/>
                  <w:i/>
                  <w:sz w:val="18"/>
                  <w:szCs w:val="18"/>
                </w:rPr>
                <w:t>Aspergillus fumigatus</w:t>
              </w:r>
            </w:hyperlink>
            <w:r>
              <w:rPr>
                <w:sz w:val="18"/>
                <w:szCs w:val="18"/>
              </w:rPr>
              <w:t>/AAR2380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32&amp;frame=3&amp;accno=3856474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4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Mannitol-1-phosphate dehydrogenas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43" w:tgtFrame="_blank">
              <w:r>
                <w:rPr>
                  <w:rStyle w:val="InternetLink"/>
                  <w:i/>
                  <w:sz w:val="18"/>
                  <w:szCs w:val="18"/>
                </w:rPr>
                <w:t>Paracoccidioides brasiliensis</w:t>
              </w:r>
              <w:r>
                <w:rPr>
                  <w:rStyle w:val="InternetLink"/>
                  <w:sz w:val="18"/>
                  <w:szCs w:val="18"/>
                </w:rPr>
                <w:t>/</w:t>
              </w:r>
            </w:hyperlink>
            <w:r>
              <w:rPr>
                <w:sz w:val="18"/>
                <w:szCs w:val="18"/>
              </w:rPr>
              <w:t>AAO4708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39&amp;frame=3&amp;accno=2879756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8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-inositol-1-phosphate synthase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44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176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44&amp;frame=1&amp;accno=4074262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1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lycerophosphodiester phosphodiesteras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45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27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40&amp;frame=3&amp;accno=4074615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9e -7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cylglycerol pyrophosphate phosphat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46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626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55&amp;frame=2&amp;accno=4074580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5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erase family protein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4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 xml:space="preserve"> /XP_41245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14&amp;frame=3&amp;accno=4074778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1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ophospholip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48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2885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06&amp;frame=2&amp;accno=4074135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5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Phospholipase A2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 EAS343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 -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3-ketoacyl-CoA thiol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Aspergillus fumigatus</w:t>
            </w:r>
            <w:r>
              <w:rPr>
                <w:sz w:val="18"/>
                <w:szCs w:val="18"/>
              </w:rPr>
              <w:t>/XP_75546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9e -5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somal hydratase dehydrogenase epimer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4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124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60&amp;frame=2&amp;accno=4074212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3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(24) sterol C-methyltransfer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50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295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97&amp;frame=3&amp;accno=4254793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7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 esterase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5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661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64&amp;frame=1&amp;accno=4074464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9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ol-3-phosphate dehydrogenase (NAD(P)+)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</w:rPr>
              <w:t>Cryptococcus neoformans</w:t>
            </w:r>
            <w:r>
              <w:rPr>
                <w:sz w:val="18"/>
                <w:szCs w:val="18"/>
              </w:rPr>
              <w:t>/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AAM2626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 -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ubiquinone oxidoreduct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fumigat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/XP_7558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 -4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idylserine synthase*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52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EAA3056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lang w:val="pt-BR"/>
              </w:rPr>
              <w:instrText xml:space="preserve"> HYPERLINK "http://200.137.194.69/phorestwww/xmlparse.php?clone=10504&amp;frame=3&amp;accno=32421427" \l "x" \n _blank</w:instrTex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separate"/>
            </w:r>
            <w:r>
              <w:rPr>
                <w:rStyle w:val="InternetLink"/>
                <w:sz w:val="18"/>
                <w:szCs w:val="18"/>
                <w:lang w:val="pt-BR"/>
              </w:rPr>
              <w:t>6e -38</w: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oxoacyl (acyl-carrier-protein) reduct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53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XP_41079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lang w:val="pt-BR"/>
              </w:rPr>
              <w:instrText xml:space="preserve"> HYPERLINK "http://200.137.194.69/phorestwww/xmlparse.php?clone=9984&amp;frame=1&amp;accno=40738994" \l "x" \n _blank</w:instrTex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separate"/>
            </w:r>
            <w:r>
              <w:rPr>
                <w:rStyle w:val="InternetLink"/>
                <w:sz w:val="18"/>
                <w:szCs w:val="18"/>
                <w:lang w:val="pt-BR"/>
              </w:rPr>
              <w:t>4e -41</w: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-2-enoyl-CoA reduct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54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353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915&amp;frame=1&amp;accno=4074731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7e -4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atty acid desaturas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55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EAA2914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73&amp;frame=3&amp;accno=3242067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4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sterol binding protein homolog 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56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6510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09&amp;frame=1&amp;accno=3809937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7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l delta 5,6-desaturase ERG3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5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0643</w:t>
              </w:r>
            </w:hyperlink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55&amp;frame=2&amp;accno=4073865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7e -4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osterol 14-alpha-demethylas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58" w:tgtFrame="_blank">
              <w:r>
                <w:rPr>
                  <w:rStyle w:val="InternetLink"/>
                  <w:i/>
                  <w:sz w:val="18"/>
                  <w:szCs w:val="18"/>
                </w:rPr>
                <w:t>Ajellomyces capsulatus</w:t>
              </w:r>
            </w:hyperlink>
            <w:r>
              <w:rPr>
                <w:sz w:val="18"/>
                <w:szCs w:val="18"/>
              </w:rPr>
              <w:t>/AAU01158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56&amp;frame=3&amp;accno=5134109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8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ic acid synth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5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362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31&amp;frame=3&amp;accno=4074762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4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porphyrinogen III methylase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hyperlink r:id="rId60">
              <w:r>
                <w:rPr>
                  <w:rStyle w:val="InternetLink"/>
                  <w:i/>
                  <w:color w:val="000000"/>
                  <w:sz w:val="18"/>
                  <w:szCs w:val="18"/>
                  <w:u w:val="none"/>
                </w:rPr>
                <w:t>Rhizopus oryzae</w:t>
              </w:r>
            </w:hyperlink>
            <w:r>
              <w:rPr>
                <w:sz w:val="18"/>
                <w:szCs w:val="18"/>
              </w:rPr>
              <w:t>/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EE01037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 -10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Ubiquinone/menaquinone biosynthesis methlytransferase Ubi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ctyostelium discoideum</w:t>
            </w:r>
            <w:r>
              <w:rPr>
                <w:sz w:val="18"/>
                <w:szCs w:val="18"/>
              </w:rPr>
              <w:t>/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XP_6413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 -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 aminobenzoic acid synthet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6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068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79&amp;frame=2&amp;accno=4073870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1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 phosphat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62" w:tgtFrame="_blank">
              <w:r>
                <w:rPr>
                  <w:rStyle w:val="InternetLink"/>
                  <w:i/>
                  <w:color w:val="000000"/>
                  <w:sz w:val="18"/>
                  <w:szCs w:val="18"/>
                  <w:u w:val="none"/>
                </w:rPr>
                <w:t>Aspergillus nidulans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/XP_40910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7628&amp;frame=1&amp;accno=40741855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6e -45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phyr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63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7915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62&amp;frame=3&amp;accno=4074079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7e -4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idoxine biosynthesis protein pdx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64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186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32&amp;frame=2&amp;accno=4074205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7e -5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hospho-CoA kin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65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EAA2801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19&amp;frame=2&amp;accno=3240368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7e -1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bG region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66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6754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86&amp;frame=2&amp;accno=3810693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0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citrate lyase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67" w:tgtFrame="_blank">
              <w:r>
                <w:rPr>
                  <w:rStyle w:val="InternetLink"/>
                  <w:i/>
                  <w:sz w:val="18"/>
                  <w:szCs w:val="18"/>
                </w:rPr>
                <w:t>Coccidioides immitis</w:t>
              </w:r>
              <w:r>
                <w:rPr>
                  <w:rStyle w:val="InternetLink"/>
                  <w:sz w:val="18"/>
                  <w:szCs w:val="18"/>
                </w:rPr>
                <w:t>/AAK7254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37&amp;frame=2&amp;accno=1630409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6e -6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citrate dehydrogenase (NADP+)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hyperlink r:id="rId68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</w:t>
              </w:r>
            </w:hyperlink>
            <w:r>
              <w:rPr>
                <w:sz w:val="18"/>
                <w:szCs w:val="18"/>
              </w:rPr>
              <w:t>AAK7673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05&amp;frame=2&amp;accno=1502782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5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nitase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69" w:tgtFrame="_blank">
              <w:r>
                <w:rPr>
                  <w:rStyle w:val="InternetLink"/>
                  <w:i/>
                  <w:sz w:val="18"/>
                  <w:szCs w:val="18"/>
                </w:rPr>
                <w:t>Aspergillus terreus</w:t>
              </w:r>
              <w:r>
                <w:rPr>
                  <w:rStyle w:val="InternetLink"/>
                  <w:sz w:val="18"/>
                  <w:szCs w:val="18"/>
                </w:rPr>
                <w:t>/</w:t>
              </w:r>
            </w:hyperlink>
            <w:r>
              <w:rPr>
                <w:sz w:val="18"/>
                <w:szCs w:val="18"/>
              </w:rPr>
              <w:t>AAC6177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46&amp;frame=3&amp;accno=366161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7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ergy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ucomut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70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EAA3446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74&amp;frame=3&amp;accno=3240562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7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lase 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71" w:tgtFrame="_blank">
              <w:r>
                <w:rPr>
                  <w:rStyle w:val="InternetLink"/>
                  <w:i/>
                  <w:sz w:val="18"/>
                  <w:szCs w:val="18"/>
                </w:rPr>
                <w:t>Penicillium chrysogenum</w:t>
              </w:r>
            </w:hyperlink>
            <w:r>
              <w:rPr>
                <w:sz w:val="18"/>
                <w:szCs w:val="18"/>
              </w:rPr>
              <w:t>/BAC8254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75&amp;frame=2&amp;accno=3439244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4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ose phosphate isomer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72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Paracoccidioides brasiliensis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AAP0295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87&amp;frame=1&amp;accno=4161479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5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 1,6-biphosphate aldolase 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73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Paracoccidioides brasiliensis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AAL25625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11&amp;frame=3&amp;accno=2982603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6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enolpyruvate carboxylkin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74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6055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13&amp;frame=1&amp;accno=4074592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5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aldehyde-3-phosphate dehydrogen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75" w:tgtFrame="_blank">
              <w:r>
                <w:rPr>
                  <w:rStyle w:val="InternetLink"/>
                  <w:i/>
                  <w:color w:val="000000"/>
                  <w:sz w:val="18"/>
                  <w:szCs w:val="18"/>
                  <w:u w:val="none"/>
                  <w:lang w:val="pt-BR"/>
                </w:rPr>
                <w:t>Paracoccidioides brasiliensis</w:t>
              </w:r>
            </w:hyperlink>
            <w:r>
              <w:rPr>
                <w:sz w:val="18"/>
                <w:szCs w:val="18"/>
              </w:rPr>
              <w:t>/</w:t>
            </w:r>
            <w:r>
              <w:rPr>
                <w:rStyle w:val="InternetLink"/>
                <w:color w:val="000000"/>
                <w:sz w:val="18"/>
                <w:szCs w:val="18"/>
                <w:u w:val="none"/>
                <w:lang w:val="pt-BR"/>
              </w:rPr>
              <w:t>AAL3497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4021&amp;frame=2&amp;accno=30995493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7e -70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, 21 kDa subunit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76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111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99&amp;frame=1&amp;accno=4074243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3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anthine dehydrogenase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ibberella zeae</w:t>
            </w:r>
            <w:r>
              <w:rPr>
                <w:sz w:val="18"/>
                <w:szCs w:val="18"/>
              </w:rPr>
              <w:t>/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XP_38173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9e -0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P-cytochrome P450 reduct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7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</w:hyperlink>
            <w:r>
              <w:rPr>
                <w:sz w:val="18"/>
                <w:szCs w:val="18"/>
              </w:rPr>
              <w:t>/EAA6669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66&amp;frame=1&amp;accno=4074753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7e -6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nol cytochrome c reduct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78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525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93&amp;frame=3&amp;accno=4074111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6e -3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nol cytochrome c reductase hinge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7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g</w:t>
              </w:r>
              <w:r>
                <w:rPr>
                  <w:rStyle w:val="InternetLink"/>
                  <w:sz w:val="18"/>
                  <w:szCs w:val="18"/>
                </w:rPr>
                <w:t>/XP_40973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48&amp;frame=2&amp;accno=4074305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1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c oxidase subunit Va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80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CAD70919</w:t>
              </w:r>
            </w:hyperlink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lang w:val="pt-BR"/>
              </w:rPr>
              <w:instrText xml:space="preserve"> HYPERLINK "http://200.137.194.69/phorestwww/xmlparse.php?clone=9971&amp;frame=2&amp;accno=32413002" \l "x" \n _blank</w:instrTex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separate"/>
            </w:r>
            <w:r>
              <w:rPr>
                <w:rStyle w:val="InternetLink"/>
                <w:sz w:val="18"/>
                <w:szCs w:val="18"/>
                <w:lang w:val="pt-BR"/>
              </w:rPr>
              <w:t>1e -16</w: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end"/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-ubiquinone oxidoreductase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8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819</w:t>
              </w:r>
            </w:hyperlink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69&amp;frame=3&amp;accno=4074153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2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-ubiquinone oxidoreductase B18 subuni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82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EAA28195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91&amp;frame=2&amp;accno=3241402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7e -3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ADH-ubiquinone oxidoreductase 49 kDa subunit, mitochondrial precurso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Gibberella zeae</w:t>
            </w:r>
            <w:r>
              <w:rPr>
                <w:sz w:val="18"/>
                <w:szCs w:val="18"/>
              </w:rPr>
              <w:t>/EAA6963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8969&amp;frame=2&amp;accno=42546793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5e -95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Ferredoxin-like iron-sulfur protein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83" w:tgtFrame="_blank">
              <w:r>
                <w:rPr>
                  <w:rStyle w:val="InternetLink"/>
                  <w:i/>
                  <w:sz w:val="18"/>
                  <w:szCs w:val="18"/>
                </w:rPr>
                <w:t>Paracoccidioides brasiliensis</w:t>
              </w:r>
            </w:hyperlink>
            <w:r>
              <w:rPr>
                <w:sz w:val="18"/>
                <w:szCs w:val="18"/>
              </w:rPr>
              <w:t>/AAP2304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07&amp;frame=1&amp;accno=3035113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5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ET191, mitochondrial precursor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84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890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62&amp;frame=1&amp;accno=4254957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1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rate synth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85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</w:t>
              </w:r>
            </w:hyperlink>
            <w:r>
              <w:rPr>
                <w:sz w:val="18"/>
                <w:szCs w:val="18"/>
              </w:rPr>
              <w:t>EAA5901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42&amp;frame=2&amp;accno=4073982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6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ATP synthase epsilon cha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86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6068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52&amp;frame=1&amp;accno=3810517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1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TP synthase gamma chain</w:t>
            </w:r>
            <w:r>
              <w:rPr>
                <w:sz w:val="18"/>
                <w:szCs w:val="18"/>
                <w:vertAlign w:val="superscript"/>
                <w:lang w:val="fr-FR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8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38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05&amp;frame=1&amp;accno=4074696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9e -5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ATP synthase subunit 9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Neurospora crassa</w:t>
            </w:r>
            <w:r>
              <w:rPr>
                <w:sz w:val="18"/>
                <w:szCs w:val="18"/>
              </w:rPr>
              <w:t>/T4367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15&amp;frame=3&amp;accno=1126685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2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uolar ATP synthase subunit H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88" w:tgtFrame="_blank">
              <w:r>
                <w:rPr>
                  <w:rStyle w:val="InternetLink"/>
                  <w:sz w:val="18"/>
                  <w:szCs w:val="18"/>
                </w:rPr>
                <w:t>Aspergillus nidulans/XP_40534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53&amp;frame=1&amp;accno=4074664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3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enzyme A synthet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89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 xml:space="preserve">/EAA26946 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80&amp;frame=2&amp;accno=3240320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1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ycerate mutase-like superfamily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90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058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76&amp;frame=1&amp;accno=4254465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3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-carnitine dehydratase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9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36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90&amp;frame=3&amp;accno=4074013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6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 CoA hydrolase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92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568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67&amp;frame=3&amp;accno=4074509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4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methylcitrate dehydrat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93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077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45&amp;frame=2&amp;accno=4073897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7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/>
              </w:rPr>
              <w:t>Sorbitol dehydrogenase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Paracoccidioides brasiliensis</w:t>
            </w:r>
            <w:r>
              <w:rPr>
                <w:sz w:val="18"/>
                <w:szCs w:val="18"/>
              </w:rPr>
              <w:t>/ AAL2562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</w:rPr>
              <w:t>2e -28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  <w:lang w:val="pt-BR"/>
              </w:rPr>
            </w:pPr>
            <w:r>
              <w:rPr>
                <w:color w:val="FF0000"/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  <w:lang w:val="pt-BR"/>
              </w:rPr>
            </w:pPr>
            <w:r>
              <w:rPr>
                <w:color w:val="FF0000"/>
                <w:sz w:val="18"/>
                <w:szCs w:val="18"/>
                <w:lang w:val="pt-BR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ll cycle and DNA processing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PA, a cysteine- and histidine-rich-domain-containing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94" w:tgtFrame="_blank">
              <w:r>
                <w:rPr>
                  <w:rStyle w:val="InternetLink"/>
                  <w:i/>
                  <w:sz w:val="18"/>
                  <w:szCs w:val="18"/>
                </w:rPr>
                <w:t>Emericella nidulans</w:t>
              </w:r>
              <w:r>
                <w:rPr>
                  <w:rStyle w:val="InternetLink"/>
                  <w:sz w:val="18"/>
                  <w:szCs w:val="18"/>
                </w:rPr>
                <w:t>/AAR2326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71&amp;frame=2&amp;accno=3848921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5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nuclease III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95" w:tgtFrame="_blank">
              <w:r>
                <w:rPr>
                  <w:rStyle w:val="InternetLink"/>
                  <w:i/>
                  <w:color w:val="000000"/>
                  <w:sz w:val="18"/>
                  <w:szCs w:val="18"/>
                  <w:u w:val="none"/>
                </w:rPr>
                <w:t>Aspergillus nidulans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/XP_41179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1228&amp;frame=1&amp;accno=40742649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1e -06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ase involved in DNA repai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96" w:tgtFrame="_blank">
              <w:r>
                <w:rPr>
                  <w:rStyle w:val="InternetLink"/>
                  <w:i/>
                  <w:color w:val="000000"/>
                  <w:sz w:val="18"/>
                  <w:szCs w:val="18"/>
                  <w:u w:val="none"/>
                </w:rPr>
                <w:t>Aspergillus nidulans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/XP_409855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3023&amp;frame=1&amp;accno=40743621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7e -86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T1-like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9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239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20&amp;frame=3&amp;accno=4073980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3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21 protein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98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 xml:space="preserve">/EAA34981 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84&amp;frame=2&amp;accno=3242056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6e -1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V excision repair protein (rad23 homolog)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9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644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14&amp;frame=2&amp;accno=4074525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2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rohibitin 2</w:t>
            </w:r>
            <w:r>
              <w:rPr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00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021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50&amp;frame=1&amp;accno=4073885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6e -5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s2 protein (p21)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0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105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85&amp;frame=1&amp;accno=4073848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0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estin, N-terminal doma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02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19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905&amp;frame=1&amp;accno=4074607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5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ferating Cell Nuclear Antigen (PCNA)*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03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552</w:t>
              </w:r>
            </w:hyperlink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82&amp;frame=2&amp;accno=4074735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3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-stranded DNA binding protein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04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69938</w:t>
              </w:r>
            </w:hyperlink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21&amp;frame=3&amp;accno=3811081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6e -3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  <w:lang w:val="pt-BR"/>
              </w:rPr>
              <w:t>DNA polymerase delta 2 subunit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  <w:lang w:val="pt-BR"/>
              </w:rPr>
              <w:t xml:space="preserve"> 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EAS2882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TextosemFormata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polymerase eta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InternetLink"/>
                <w:i/>
                <w:color w:val="000000"/>
                <w:sz w:val="18"/>
                <w:szCs w:val="18"/>
                <w:u w:val="none"/>
              </w:rPr>
              <w:t>Aspergillus nidulans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/XP_40881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8855&amp;frame=3&amp;accno=40741530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1e -32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karyon incompatibility protein Het-C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05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630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13&amp;frame=1&amp;accno=4074505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2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 w:eastAsia="pt-BR"/>
              </w:rPr>
              <w:t>Uracil DNA glycosylase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Aspergillus fumigatus</w:t>
            </w:r>
            <w:r>
              <w:rPr>
                <w:sz w:val="18"/>
                <w:szCs w:val="18"/>
              </w:rPr>
              <w:t>/ XP_74974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e -2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val="fr-FR"/>
              </w:rPr>
              <w:t>Cell division protein 48 (CDC48)</w:t>
            </w:r>
            <w:r>
              <w:rPr>
                <w:sz w:val="18"/>
                <w:szCs w:val="18"/>
                <w:vertAlign w:val="superscript"/>
                <w:lang w:val="fr-FR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pt-BR" w:eastAsia="pt-BR"/>
              </w:rPr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pt-BR" w:eastAsia="pt-BR"/>
              </w:rPr>
              <w:t>/</w:t>
            </w:r>
            <w:r>
              <w:rPr>
                <w:sz w:val="18"/>
                <w:szCs w:val="18"/>
              </w:rPr>
              <w:t>EAS2820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 -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osome segregation ATPase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EAS3066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 -5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2-specific protein kinase nimA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terre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XP_00120987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 -25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PrformataoHTM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nscription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-like helicases superfamily protein*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06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014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24&amp;frame=3&amp;accno=4073856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e -5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B associated transcript 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0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86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00&amp;frame=2&amp;accno=4074157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0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, bromodomain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08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EAA6097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95&amp;frame=2&amp;accno=4074178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5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B/YqeY domain protein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0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087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86&amp;frame=3&amp;accno=4073936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2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olymerase I second-largest subuni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10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07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91&amp;frame=1&amp;accno=4074005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3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romone receptor transcription facto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1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281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34&amp;frame=2&amp;accno=4074090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3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(II)2Cys6 transcriptional activato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12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62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71&amp;frame=3&amp;accno=4074163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9e -3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-box, class I member of the HMG-box superfamily of DNA-binding proteins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13" w:tgtFrame="_blank">
              <w:r>
                <w:rPr>
                  <w:rStyle w:val="InternetLink"/>
                  <w:i/>
                  <w:color w:val="000000"/>
                  <w:sz w:val="18"/>
                  <w:szCs w:val="18"/>
                  <w:u w:val="none"/>
                </w:rPr>
                <w:t>Aspergillus nidulans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/XP_40609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6927&amp;frame=2&amp;accno=40745971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3e -35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caps/>
                <w:sz w:val="18"/>
                <w:szCs w:val="18"/>
              </w:rPr>
              <w:t>rna</w:t>
            </w:r>
            <w:r>
              <w:rPr>
                <w:sz w:val="18"/>
                <w:szCs w:val="18"/>
              </w:rPr>
              <w:t xml:space="preserve"> pseudouridine synthase 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14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20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52&amp;frame=3&amp;accno=4074609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6e -1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nuclear ribonucleoprotein D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15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6153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61&amp;frame=3&amp;accno=3810357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3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NA-associated protein, Sm class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16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6888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79&amp;frame=3&amp;accno=3810178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9e -3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6 snRNA-associated Sm-like protein LSm5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17" w:tgtFrame="_blank">
              <w:r>
                <w:rPr>
                  <w:rStyle w:val="InternetLink"/>
                  <w:i/>
                  <w:sz w:val="18"/>
                  <w:szCs w:val="18"/>
                </w:rPr>
                <w:t>Neurospora crassa</w:t>
              </w:r>
            </w:hyperlink>
            <w:r>
              <w:rPr>
                <w:sz w:val="18"/>
                <w:szCs w:val="18"/>
              </w:rPr>
              <w:t>/CAD1139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77&amp;frame=1&amp;accno=1694462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3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6 snRNA-associated Sm-like protein LSm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18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063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10&amp;frame=3&amp;accno=4254562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2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 acetyltransferase TAN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1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902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46&amp;frame=3&amp;accno=4074177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4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 (guanine) methyltransfer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20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708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18&amp;frame=1&amp;accno=4074434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2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Cs/>
                <w:sz w:val="18"/>
                <w:szCs w:val="18"/>
              </w:rPr>
              <w:t>Alanine-tRNA ligas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 EAS3692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 -6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ng type Zinc finger  protein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2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104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38&amp;frame=1&amp;accno=4073911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1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47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domain protein*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22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5585</w:t>
              </w:r>
            </w:hyperlink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22&amp;frame=1&amp;accno=4074542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1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domain protein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23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70415</w:t>
              </w:r>
            </w:hyperlink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71&amp;frame=3&amp;accno=3810937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9e -0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24" w:tgtFrame="extrawin">
              <w:r>
                <w:rPr>
                  <w:rStyle w:val="InternetLink"/>
                  <w:sz w:val="18"/>
                  <w:szCs w:val="18"/>
                </w:rPr>
                <w:t>Ap-1-like transcription factor</w:t>
              </w:r>
            </w:hyperlink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InternetLink"/>
                <w:i/>
                <w:color w:val="000000"/>
                <w:sz w:val="18"/>
                <w:szCs w:val="18"/>
                <w:u w:val="none"/>
              </w:rPr>
              <w:t>Aspergillus nidulans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/XP_41167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0993&amp;frame=3&amp;accno=40742932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2e -30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APE (</w:t>
            </w:r>
            <w:hyperlink r:id="rId125" w:tgtFrame="extrawin">
              <w:r>
                <w:rPr>
                  <w:rStyle w:val="InternetLink"/>
                  <w:sz w:val="18"/>
                  <w:szCs w:val="18"/>
                </w:rPr>
                <w:t>CCAAT-binding transcription factor subunit AAB-1</w:t>
              </w:r>
            </w:hyperlink>
            <w:r>
              <w:rPr>
                <w:sz w:val="18"/>
                <w:szCs w:val="18"/>
              </w:rPr>
              <w:t>)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hyperlink r:id="rId126" w:tgtFrame="_blank">
              <w:r>
                <w:rPr>
                  <w:rStyle w:val="InternetLink"/>
                  <w:i/>
                  <w:sz w:val="18"/>
                  <w:szCs w:val="18"/>
                </w:rPr>
                <w:t>Aspergillus oryzae</w:t>
              </w:r>
            </w:hyperlink>
            <w:r>
              <w:rPr>
                <w:sz w:val="18"/>
                <w:szCs w:val="18"/>
              </w:rPr>
              <w:t>/BAA2563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93&amp;frame=2&amp;accno=305925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1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-binding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2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787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53&amp;frame=2&amp;accno=4074075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3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-binding protein S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rStyle w:val="InternetLink"/>
                <w:i/>
                <w:color w:val="000000"/>
                <w:sz w:val="18"/>
                <w:szCs w:val="18"/>
                <w:u w:val="none"/>
                <w:lang w:val="pt-BR"/>
              </w:rPr>
              <w:t>Neurospora crassa</w:t>
            </w:r>
            <w:r>
              <w:rPr>
                <w:rStyle w:val="InternetLink"/>
                <w:color w:val="000000"/>
                <w:sz w:val="18"/>
                <w:szCs w:val="18"/>
                <w:u w:val="none"/>
                <w:lang w:val="pt-BR"/>
              </w:rPr>
              <w:t>/EAA2878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7474&amp;frame=3&amp;accno=32418342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1e -35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-binding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28" w:tgtFrame="_blank">
              <w:r>
                <w:rPr>
                  <w:rStyle w:val="InternetLink"/>
                  <w:i/>
                  <w:sz w:val="18"/>
                  <w:szCs w:val="18"/>
                </w:rPr>
                <w:t>Coccidioides immitis</w:t>
              </w:r>
            </w:hyperlink>
            <w:r>
              <w:rPr>
                <w:sz w:val="18"/>
                <w:szCs w:val="18"/>
              </w:rPr>
              <w:t>/AAL0896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26&amp;frame=2&amp;accno=1581142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6e -2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ormer-SR ribonucleo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29" w:tgtFrame="_blank">
              <w:r>
                <w:rPr>
                  <w:rStyle w:val="InternetLink"/>
                  <w:i/>
                  <w:color w:val="000000"/>
                  <w:sz w:val="18"/>
                  <w:szCs w:val="18"/>
                  <w:u w:val="none"/>
                </w:rPr>
                <w:t>Aspergillus nidulans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/XP_41081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6390&amp;frame=3&amp;accno=40738429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1e -22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 of nonsense transcripts 1 homolog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Neurospora crassa</w:t>
            </w:r>
            <w:r>
              <w:rPr>
                <w:sz w:val="18"/>
                <w:szCs w:val="18"/>
              </w:rPr>
              <w:t>/XP_32358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0469&amp;frame=-2&amp;accno=32405938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5e -15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ylsulfatase regulatory protein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lastocladiella emersonii</w:t>
            </w:r>
            <w:r>
              <w:rPr>
                <w:sz w:val="18"/>
                <w:szCs w:val="18"/>
              </w:rPr>
              <w:t>/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CO96491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 -13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criptional activator protein*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EAS3460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 -2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Nucleolar protein NOP56</w:t>
            </w:r>
            <w:r>
              <w:rPr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pt-BR" w:eastAsia="pt-BR"/>
              </w:rPr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EAS3654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 -84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</w:rPr>
              <w:t>Protein Synthesis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 EAS2934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 -8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40S ribosomal protein S5</w:t>
            </w:r>
            <w:r>
              <w:rPr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30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98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58&amp;frame=3&amp;accno=4074651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2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3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60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49&amp;frame=2&amp;accno=4074740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5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32" w:tgtFrame="_blank">
              <w:r>
                <w:rPr>
                  <w:rStyle w:val="InternetLink"/>
                  <w:i/>
                  <w:color w:val="000000"/>
                  <w:sz w:val="18"/>
                  <w:szCs w:val="18"/>
                  <w:u w:val="none"/>
                </w:rPr>
                <w:t>Aspergillus nidulans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/XP_40894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4352&amp;frame=2&amp;accno=40741183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1e -87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11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33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084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69&amp;frame=1&amp;accno=4254448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6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1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34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Paracoccidioides brasiliensis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</w:t>
              </w:r>
            </w:hyperlink>
            <w:r>
              <w:rPr>
                <w:sz w:val="18"/>
                <w:szCs w:val="18"/>
              </w:rPr>
              <w:t>AAO3898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23&amp;frame=2&amp;accno=2839545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8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13</w:t>
            </w:r>
            <w:r>
              <w:rPr>
                <w:sz w:val="18"/>
                <w:szCs w:val="18"/>
                <w:vertAlign w:val="superscript"/>
                <w:lang w:val="pt-BR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35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EAA3480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lang w:val="pt-BR"/>
              </w:rPr>
              <w:instrText xml:space="preserve"> HYPERLINK "http://200.137.194.69/phorestwww/xmlparse.php?clone=10367&amp;frame=1&amp;accno=32419563" \l "x" \n _blank</w:instrTex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separate"/>
            </w:r>
            <w:r>
              <w:rPr>
                <w:rStyle w:val="InternetLink"/>
                <w:sz w:val="18"/>
                <w:szCs w:val="18"/>
                <w:lang w:val="pt-BR"/>
              </w:rPr>
              <w:t>2e -37</w: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19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hyperlink r:id="rId136" w:tgtFrame="_blank">
              <w:r>
                <w:rPr>
                  <w:rStyle w:val="InternetLink"/>
                  <w:i/>
                  <w:sz w:val="18"/>
                  <w:szCs w:val="18"/>
                </w:rPr>
                <w:t xml:space="preserve">Aspergillus nidulans </w:t>
              </w:r>
              <w:r>
                <w:rPr>
                  <w:rStyle w:val="InternetLink"/>
                  <w:sz w:val="18"/>
                  <w:szCs w:val="18"/>
                </w:rPr>
                <w:t>/EAA5894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31&amp;frame=2&amp;accno=4073975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3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40s ribosomal protein S21e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 EAS3347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TextosemFormata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 -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26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37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</w:t>
              </w:r>
              <w:r>
                <w:rPr>
                  <w:rStyle w:val="InternetLink"/>
                  <w:sz w:val="18"/>
                  <w:szCs w:val="18"/>
                </w:rPr>
                <w:t>CAA39162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 xml:space="preserve"> 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lang w:val="pt-BR"/>
              </w:rPr>
              <w:instrText xml:space="preserve"> HYPERLINK "http://200.137.194.69/phorestwww/xmlparse.php?clone=10870&amp;frame=1&amp;accno=3076" \l "x" \n _blank</w:instrTex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separate"/>
            </w:r>
            <w:r>
              <w:rPr>
                <w:rStyle w:val="InternetLink"/>
                <w:sz w:val="18"/>
                <w:szCs w:val="18"/>
                <w:lang w:val="pt-BR"/>
              </w:rPr>
              <w:t>3e -52</w: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30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38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509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02&amp;frame=1&amp;accno=4255143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1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1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39" w:tgtFrame="_blank">
              <w:r>
                <w:rPr>
                  <w:rStyle w:val="InternetLink"/>
                  <w:i/>
                  <w:sz w:val="18"/>
                  <w:szCs w:val="18"/>
                </w:rPr>
                <w:t>Aspergillus fumigatus</w:t>
              </w:r>
            </w:hyperlink>
            <w:r>
              <w:rPr>
                <w:sz w:val="18"/>
                <w:szCs w:val="18"/>
              </w:rPr>
              <w:t>/CAE4789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81&amp;frame=2&amp;accno=4158124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5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EAS3055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 -5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60S ribosomal protein L3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40" w:tgtFrame="_blank">
              <w:r>
                <w:rPr>
                  <w:rStyle w:val="InternetLink"/>
                  <w:i/>
                  <w:sz w:val="18"/>
                  <w:szCs w:val="18"/>
                </w:rPr>
                <w:t>Aspergillus fumigatus</w:t>
              </w:r>
            </w:hyperlink>
            <w:r>
              <w:rPr>
                <w:sz w:val="18"/>
                <w:szCs w:val="18"/>
              </w:rPr>
              <w:t>/AAM4390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78&amp;frame=3&amp;accno=2121517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8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7, mitochondrial precursor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4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6194</w:t>
              </w:r>
            </w:hyperlink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25&amp;frame=3&amp;accno=4074573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7e -3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12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42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399</w:t>
              </w:r>
            </w:hyperlink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00&amp;frame=2&amp;accno=4074697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4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15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43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CAD2119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53&amp;frame=1&amp;accno=3241547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4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44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Paracoccidioides brasiliensis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</w:t>
              </w:r>
            </w:hyperlink>
            <w:r>
              <w:rPr>
                <w:sz w:val="18"/>
                <w:szCs w:val="18"/>
              </w:rPr>
              <w:t>AAQ0463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42&amp;frame=2&amp;accno=3331674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6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2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45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6111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40&amp;frame=2&amp;accno=3810565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1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20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46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 xml:space="preserve">/XP_381692 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39&amp;frame=3&amp;accno=4254605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4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ribosomal protein L23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47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 xml:space="preserve">/EAA33841 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77&amp;frame=2&amp;accno=3241120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5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23, mitochondrial precurso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48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360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90&amp;frame=2&amp;accno=4073839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3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2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8"/>
                <w:szCs w:val="18"/>
              </w:rPr>
              <w:t>Schizosaccharomyces pombe</w:t>
            </w:r>
            <w:r>
              <w:rPr>
                <w:sz w:val="18"/>
                <w:szCs w:val="18"/>
              </w:rPr>
              <w:t>/ CAD3715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TextosemFormata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e -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27</w:t>
            </w:r>
            <w:r>
              <w:rPr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4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35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22&amp;frame=2&amp;accno=4074013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6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60s ribosomal protein L28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 EAS3722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e -3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2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50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EAA2855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33&amp;frame=1&amp;accno=3240357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2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3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51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141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11&amp;frame=3&amp;accno=4254525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3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43B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52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Ustilago maydis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XP_40013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lang w:val="pt-BR"/>
              </w:rPr>
              <w:instrText xml:space="preserve"> HYPERLINK "http://200.137.194.69/phorestwww/xmlparse.php?clone=10600&amp;frame=1&amp;accno=46098416" \l "x" \n _blank</w:instrTex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separate"/>
            </w:r>
            <w:r>
              <w:rPr>
                <w:rStyle w:val="InternetLink"/>
                <w:sz w:val="18"/>
                <w:szCs w:val="18"/>
                <w:lang w:val="pt-BR"/>
              </w:rPr>
              <w:t>1e -30</w: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acidic ribosomal protein P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Style w:val="InternetLink"/>
                <w:i/>
                <w:color w:val="000000"/>
                <w:sz w:val="18"/>
                <w:szCs w:val="18"/>
                <w:u w:val="none"/>
              </w:rPr>
              <w:t>Aspergillus fumigatus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/</w:t>
            </w:r>
            <w:r>
              <w:rPr>
                <w:sz w:val="18"/>
                <w:szCs w:val="18"/>
              </w:rPr>
              <w:t>AAG018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1630&amp;frame=2&amp;accno=9887212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2e -21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e subunit biogenesis protein NIP7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53" w:tgtFrame="_blank">
              <w:r>
                <w:rPr>
                  <w:rStyle w:val="InternetLink"/>
                  <w:i/>
                  <w:sz w:val="18"/>
                  <w:szCs w:val="18"/>
                </w:rPr>
                <w:t>Aspergillus fumigatus</w:t>
              </w:r>
            </w:hyperlink>
            <w:r>
              <w:rPr>
                <w:sz w:val="18"/>
                <w:szCs w:val="18"/>
              </w:rPr>
              <w:t>/AAM0868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16&amp;frame=3&amp;accno=2839445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1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P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54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EAA3144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36&amp;frame=3&amp;accno=3242181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7e -2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4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55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231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98&amp;frame=2&amp;accno=4074000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6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56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Paracoccidioides brasiliensis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</w:t>
              </w:r>
            </w:hyperlink>
            <w:r>
              <w:rPr>
                <w:sz w:val="18"/>
                <w:szCs w:val="18"/>
              </w:rPr>
              <w:t>AAO4709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90&amp;frame=1&amp;accno=2879772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6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21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57" w:tgtFrame="_blank">
              <w:r>
                <w:rPr>
                  <w:rStyle w:val="InternetLink"/>
                  <w:sz w:val="18"/>
                  <w:szCs w:val="18"/>
                </w:rPr>
                <w:t>Aspergillus nidulans/XP_40893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58&amp;frame=3&amp;accno=4074118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5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31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58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962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48&amp;frame=1&amp;accno=4074345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5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34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5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65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29&amp;frame=1&amp;accno=4074167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5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3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60" w:tgtFrame="_blank">
              <w:r>
                <w:rPr>
                  <w:rStyle w:val="InternetLink"/>
                  <w:i/>
                  <w:sz w:val="18"/>
                  <w:szCs w:val="18"/>
                </w:rPr>
                <w:t>Emericella nidulan</w:t>
              </w:r>
              <w:r>
                <w:rPr>
                  <w:rStyle w:val="InternetLink"/>
                  <w:sz w:val="18"/>
                  <w:szCs w:val="18"/>
                </w:rPr>
                <w:t>/AAK1709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35&amp;frame=1&amp;accno=1327232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3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ribosomal protein S19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6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29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46&amp;frame=2&amp;accno=4074687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1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itochondrial 40S ribosomal protein MRP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62" w:tgtFrame="_blank">
              <w:r>
                <w:rPr>
                  <w:rStyle w:val="InternetLink"/>
                  <w:i/>
                  <w:sz w:val="18"/>
                  <w:szCs w:val="18"/>
                </w:rPr>
                <w:t>Aspergillus fumigatus</w:t>
              </w:r>
            </w:hyperlink>
            <w:r>
              <w:rPr>
                <w:sz w:val="18"/>
                <w:szCs w:val="18"/>
              </w:rPr>
              <w:t>/CAE479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69&amp;frame=3&amp;accno=4158128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3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large ribosomal subuni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hyperlink r:id="rId163" w:tgtFrame="_blank">
              <w:r>
                <w:rPr>
                  <w:rStyle w:val="InternetLink"/>
                  <w:i/>
                  <w:sz w:val="18"/>
                  <w:szCs w:val="18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</w:rPr>
                <w:t>/</w:t>
              </w:r>
            </w:hyperlink>
            <w:r>
              <w:rPr>
                <w:sz w:val="18"/>
                <w:szCs w:val="18"/>
              </w:rPr>
              <w:t>XP_32349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93&amp;frame=2&amp;accno=3240576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0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kDa mitochondrial ribosomal protein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64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74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36&amp;frame=3&amp;accno=4074122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4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ukaryotic initiation factor 4A 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65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7069</w:t>
              </w:r>
            </w:hyperlink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29&amp;frame=2&amp;accno=4074432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5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al machinery component prote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66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5417</w:t>
              </w:r>
            </w:hyperlink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37&amp;frame=3&amp;accno=4074671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1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initiation factor eIF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6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87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95&amp;frame=1&amp;accno=4074159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2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Translation initiation factor eIF1 subunit Sui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68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905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70&amp;frame=3&amp;accno=4254921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3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initiation factor eIF-5A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Neurospora crassa</w:t>
            </w:r>
            <w:r>
              <w:rPr>
                <w:sz w:val="18"/>
                <w:szCs w:val="18"/>
              </w:rPr>
              <w:t>/P3867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06&amp;frame=1&amp;accno=72982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6e -0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initiation factor 3 subunit 2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nidulan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XP_6606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 -8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initiation factor 3 subunit 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6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015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16&amp;frame=3&amp;accno=4073846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4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Translational elongation factor EF-1 alpha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70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529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16&amp;frame=1&amp;accno=4074712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3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lation elongation factor 2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71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EAA7713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10&amp;frame=1&amp;accno=4255428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5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elongation factor Tu, mitochondrial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72" w:tgtFrame="_blank">
              <w:r>
                <w:rPr>
                  <w:rStyle w:val="InternetLink"/>
                  <w:i/>
                  <w:sz w:val="18"/>
                  <w:szCs w:val="18"/>
                </w:rPr>
                <w:t>Aspergillus fumigatus</w:t>
              </w:r>
              <w:r>
                <w:rPr>
                  <w:rStyle w:val="InternetLink"/>
                  <w:sz w:val="18"/>
                  <w:szCs w:val="18"/>
                </w:rPr>
                <w:t>/</w:t>
              </w:r>
            </w:hyperlink>
            <w:r>
              <w:rPr>
                <w:sz w:val="18"/>
                <w:szCs w:val="18"/>
              </w:rPr>
              <w:t>CAD2729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53&amp;frame=3&amp;accno=1930939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1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eucyl-tRNA synthet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73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749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58&amp;frame=2&amp;accno=4074415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5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e chain release factor 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74" w:tgtFrame="_blank">
              <w:r>
                <w:rPr>
                  <w:rStyle w:val="InternetLink"/>
                  <w:i/>
                  <w:color w:val="000000"/>
                  <w:sz w:val="18"/>
                  <w:szCs w:val="18"/>
                  <w:u w:val="none"/>
                </w:rPr>
                <w:t>Bordetella parapertussis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/CAE3734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0786&amp;frame=2&amp;accno=33596662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3e -71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-binding GTP1/OBG family  prote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75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82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02&amp;frame=2&amp;accno=4074631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7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PrformataoHTM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fate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isulfide isomer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76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949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51&amp;frame=2&amp;accno=4255322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4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ophilin like peptidyl prolyl cis-trans isomer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77" w:tgtFrame="_blank">
              <w:r>
                <w:rPr>
                  <w:rStyle w:val="InternetLink"/>
                  <w:i/>
                  <w:sz w:val="18"/>
                  <w:szCs w:val="18"/>
                </w:rPr>
                <w:t>Neurospora crassa</w:t>
              </w:r>
            </w:hyperlink>
            <w:r>
              <w:rPr>
                <w:sz w:val="18"/>
                <w:szCs w:val="18"/>
              </w:rPr>
              <w:t>/CAD2142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30&amp;frame=3&amp;accno=1837630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3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Cyclophilin seven suppressor 1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78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 xml:space="preserve">/XP_409575 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43&amp;frame=1&amp;accno=4074340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1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eptidyl-prolyl cis-trans isomerase H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79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106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65&amp;frame=3&amp;accno=4254763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5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eptidyl-prolyl cis-trans isomerase (FKBP-type)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80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6203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02&amp;frame=1&amp;accno=3810410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4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eptidyl-prolyl cis-trans isomerase 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8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039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05&amp;frame=1&amp;accno=4073945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3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eptidyl-prolyl cis-trans isomerase (</w:t>
            </w:r>
            <w:r>
              <w:rPr>
                <w:sz w:val="18"/>
                <w:szCs w:val="18"/>
              </w:rPr>
              <w:t>cyclophilin-2)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82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281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64&amp;frame=1&amp;accno=4074091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4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eptidyl-prolyl cis/trans isomerase (</w:t>
            </w:r>
            <w:r>
              <w:rPr>
                <w:sz w:val="18"/>
                <w:szCs w:val="18"/>
              </w:rPr>
              <w:t>PPIC-type)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83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Paracoccidioides brasiliensis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</w:t>
              </w:r>
            </w:hyperlink>
            <w:r>
              <w:rPr>
                <w:sz w:val="18"/>
                <w:szCs w:val="18"/>
              </w:rPr>
              <w:t>AAQ837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90&amp;frame=2&amp;accno=3497912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3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eptidyl-prolyl cis-trans isomerase-like 4</w:t>
            </w:r>
            <w:r>
              <w:rPr>
                <w:sz w:val="18"/>
                <w:szCs w:val="18"/>
                <w:vertAlign w:val="superscript"/>
                <w:lang w:val="fr-FR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  <w:lang w:val="fr-FR"/>
              </w:rPr>
              <w:t>Coccidioides immitis</w:t>
            </w:r>
            <w:r>
              <w:rPr>
                <w:sz w:val="18"/>
                <w:szCs w:val="18"/>
                <w:lang w:val="fr-FR"/>
              </w:rPr>
              <w:t>/ EAS2901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1e -4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SNF7 domain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84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976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50&amp;frame=3&amp;accno=4074353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5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Rab geranylgeranyl transferase*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85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281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66&amp;frame=1&amp;accno=4074091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1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rotein-L-isoaspartate(D-aspartate)O-methyltransferase</w:t>
            </w:r>
            <w:r>
              <w:rPr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86" w:tgtFrame="_blank">
              <w:r>
                <w:rPr>
                  <w:rStyle w:val="InternetLink"/>
                  <w:i/>
                  <w:color w:val="000000"/>
                  <w:sz w:val="18"/>
                  <w:szCs w:val="18"/>
                  <w:u w:val="none"/>
                </w:rPr>
                <w:t>Aspergillus nidulans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/XP_40760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8843&amp;frame=-1&amp;accno=40743818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5e -55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9 signalosome complex subunit 5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8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626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63&amp;frame=3&amp;accno=4074580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3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9 signalosome complex subunit 7a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88" w:tgtFrame="_blank">
              <w:r>
                <w:rPr>
                  <w:rStyle w:val="InternetLink"/>
                  <w:i/>
                  <w:color w:val="000000"/>
                  <w:sz w:val="18"/>
                  <w:szCs w:val="18"/>
                  <w:u w:val="none"/>
                </w:rPr>
                <w:t>Aspergillus nidulans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/XP_407760</w:t>
              </w:r>
            </w:hyperlink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4115&amp;frame=1&amp;accno=40740641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1e -35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mitoyl thioesterase protein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8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6634</w:t>
              </w:r>
            </w:hyperlink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55&amp;frame=1&amp;accno=4074482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1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saccharyltransferase alpha subuni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90" w:tgtFrame="_blank">
              <w:r>
                <w:rPr>
                  <w:rStyle w:val="InternetLink"/>
                  <w:i/>
                  <w:sz w:val="18"/>
                  <w:szCs w:val="18"/>
                </w:rPr>
                <w:t>Aspergillus niger</w:t>
              </w:r>
              <w:r>
                <w:rPr>
                  <w:rStyle w:val="InternetLink"/>
                  <w:sz w:val="18"/>
                  <w:szCs w:val="18"/>
                </w:rPr>
                <w:t>/AAK0863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26&amp;frame=3&amp;accno=1302769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2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osine diphosphatase*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9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521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56&amp;frame=1&amp;accno=4074704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1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acetyltransfer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92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913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38&amp;frame=1&amp;accno=4074188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1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 fusion protein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93" w:tgtFrame="_blank">
              <w:r>
                <w:rPr>
                  <w:rStyle w:val="InternetLink"/>
                  <w:i/>
                  <w:color w:val="000000"/>
                  <w:sz w:val="18"/>
                  <w:szCs w:val="18"/>
                  <w:u w:val="none"/>
                </w:rPr>
                <w:t>Schizosaccharomyces pombe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/NP_59392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20004&amp;frame=3&amp;accno=19115310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8e -67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 thiolesterase otubain like protein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94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 EAA6035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93&amp;frame=3&amp;accno=4074116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2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 conjugating enzyme E2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95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849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39&amp;frame=1&amp;accno=4254796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2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96" w:tgtFrame="extrawin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Ubiquitin/S27a fusion protein</w:t>
              </w:r>
            </w:hyperlink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9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900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89&amp;frame=3&amp;accno=4074176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6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Ubiquitin-protein ligase (HUL4)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pt-BR" w:eastAsia="pt-BR"/>
              </w:rPr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  <w:lang w:val="pt-BR" w:eastAsia="pt-BR"/>
              </w:rPr>
              <w:t>/</w:t>
            </w:r>
            <w:r>
              <w:rPr>
                <w:sz w:val="18"/>
                <w:szCs w:val="18"/>
              </w:rPr>
              <w:t>EAS3164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 -8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Polyubiquitin </w:t>
            </w:r>
            <w:hyperlink r:id="rId198" w:tgtFrame="extrawin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ubi4</w:t>
              </w:r>
            </w:hyperlink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hyperlink r:id="rId199" w:tgtFrame="_blank">
              <w:r>
                <w:rPr>
                  <w:rStyle w:val="InternetLink"/>
                  <w:i/>
                  <w:sz w:val="18"/>
                  <w:szCs w:val="18"/>
                </w:rPr>
                <w:t>Arabidopsis thaliana/</w:t>
              </w:r>
            </w:hyperlink>
            <w:r>
              <w:rPr>
                <w:sz w:val="18"/>
                <w:szCs w:val="18"/>
              </w:rPr>
              <w:t>AAB9525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71&amp;frame=2&amp;accno=276034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4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on  prote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ryza sativa/</w:t>
            </w:r>
            <w:hyperlink r:id="rId20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AV5931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 -0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metalloprote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01" w:tgtFrame="_blank">
              <w:r>
                <w:rPr>
                  <w:rStyle w:val="InternetLink"/>
                  <w:i/>
                  <w:sz w:val="18"/>
                  <w:szCs w:val="18"/>
                </w:rPr>
                <w:t>Neurospora crassa</w:t>
              </w:r>
            </w:hyperlink>
            <w:r>
              <w:rPr>
                <w:sz w:val="18"/>
                <w:szCs w:val="18"/>
              </w:rPr>
              <w:t>/CAD2116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27&amp;frame=1&amp;accno=1837609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4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dependent Clp protease, proteolytic subuni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02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7026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03&amp;frame=3&amp;accno=3810919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3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Aspartyl proteas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03" w:tgtFrame="_blank">
              <w:r>
                <w:rPr>
                  <w:rStyle w:val="InternetLink"/>
                  <w:i/>
                  <w:sz w:val="18"/>
                  <w:szCs w:val="18"/>
                </w:rPr>
                <w:t>Paracoccidioides brasiliensis</w:t>
              </w:r>
            </w:hyperlink>
            <w:r>
              <w:rPr>
                <w:sz w:val="18"/>
                <w:szCs w:val="18"/>
              </w:rPr>
              <w:t>/AAP328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26&amp;frame=2&amp;accno=3057583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7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S protease subunit prote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204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XP_411125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lang w:val="pt-BR"/>
              </w:rPr>
              <w:instrText xml:space="preserve"> HYPERLINK "http://200.137.194.69/phorestwww/xmlparse.php?clone=10421&amp;frame=2&amp;accno=40742444" \l "x" \n _blank</w:instrTex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separate"/>
            </w:r>
            <w:r>
              <w:rPr>
                <w:rStyle w:val="InternetLink"/>
                <w:sz w:val="18"/>
                <w:szCs w:val="18"/>
                <w:lang w:val="pt-BR"/>
              </w:rPr>
              <w:t>4e -23</w: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ATPase regulatory subunit of the 26S proteasome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05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91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16&amp;frame=2&amp;accno=4074115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6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S proteasome regulatory complex component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06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92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01&amp;frame=1&amp;accno=4074116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7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s proteasome regulatory subunit rpn1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0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715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50&amp;frame=3&amp;accno=4074441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3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subunit alpha type 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08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 xml:space="preserve">/XP_410684 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08&amp;frame=1&amp;accno=4073869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6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subunit alpha type 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ndida albicans</w:t>
            </w:r>
            <w:r>
              <w:rPr>
                <w:sz w:val="18"/>
                <w:szCs w:val="18"/>
              </w:rPr>
              <w:t>/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XP_71775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50&amp;frame=3&amp;accno=4965237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2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box/LRR-repeat protein 7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0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64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31&amp;frame=3&amp;accno=4074166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2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nex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10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772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92&amp;frame=1&amp;accno=4074061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6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eptidase C19 subfamily prote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1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221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09&amp;frame=2&amp;accno=4074050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7e -0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Peptidase M28 domain</w:t>
            </w:r>
            <w:r>
              <w:rPr>
                <w:sz w:val="18"/>
                <w:szCs w:val="18"/>
                <w:lang w:val="pt-BR" w:eastAsia="pt-BR"/>
              </w:rPr>
              <w:t xml:space="preserve"> protein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EAS3358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e -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1, 2-galactosyltransferase*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12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610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41&amp;frame=1&amp;accno=4074597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1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Mitochondrial processing peptidase subuni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pt-BR" w:eastAsia="pt-BR"/>
              </w:rPr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  <w:lang w:val="pt-BR" w:eastAsia="pt-BR"/>
              </w:rPr>
              <w:t>/</w:t>
            </w:r>
            <w:r>
              <w:rPr>
                <w:sz w:val="18"/>
                <w:szCs w:val="18"/>
              </w:rPr>
              <w:t>EAS3211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e -4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</w:rPr>
              <w:t>Oligosaccharyltransferase subunit ribophorin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 EAS2954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 -37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lless Complex Polypeptide 1 chaperonin, subunit epsilo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8"/>
                <w:szCs w:val="18"/>
                <w:lang w:val="pt-BR" w:eastAsia="pt-BR"/>
              </w:rPr>
              <w:t>Schizosaccharomyces pombe</w:t>
            </w:r>
            <w:r>
              <w:rPr>
                <w:sz w:val="18"/>
                <w:szCs w:val="18"/>
                <w:lang w:val="pt-BR" w:eastAsia="pt-BR"/>
              </w:rPr>
              <w:t>/EAA65069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fr-F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6e -16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nosyltransfer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13" w:tgtFrame="_blank">
              <w:r>
                <w:rPr>
                  <w:rStyle w:val="InternetLink"/>
                  <w:i/>
                  <w:sz w:val="18"/>
                  <w:szCs w:val="18"/>
                </w:rPr>
                <w:t>Paracoccidioides brasiliensis</w:t>
              </w:r>
            </w:hyperlink>
            <w:r>
              <w:rPr>
                <w:sz w:val="18"/>
                <w:szCs w:val="18"/>
              </w:rPr>
              <w:t>/AAK5476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20&amp;frame=1&amp;accno=1416148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7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1, 2-mannosyltransferas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214" w:tgtFrame="_blank">
              <w:r>
                <w:rPr>
                  <w:rStyle w:val="InternetLink"/>
                  <w:i/>
                  <w:sz w:val="18"/>
                  <w:szCs w:val="18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</w:rPr>
                <w:t>/CAC1826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lang w:val="pt-BR"/>
              </w:rPr>
              <w:instrText xml:space="preserve"> HYPERLINK "http://200.137.194.69/phorestwww/xmlparse.php?clone=10332&amp;frame=1&amp;accno=32412802" \l "x" \n _blank</w:instrTex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separate"/>
            </w:r>
            <w:r>
              <w:rPr>
                <w:rStyle w:val="InternetLink"/>
                <w:sz w:val="18"/>
                <w:szCs w:val="18"/>
                <w:lang w:val="pt-BR"/>
              </w:rPr>
              <w:t>1e -29</w: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ng (Really Interesting New Gene) type zinc finger  (C3HC4) prote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15" w:tgtFrame="_blank">
              <w:r>
                <w:rPr>
                  <w:rStyle w:val="InternetLink"/>
                  <w:i/>
                  <w:color w:val="000000"/>
                  <w:sz w:val="18"/>
                  <w:szCs w:val="18"/>
                  <w:u w:val="none"/>
                </w:rPr>
                <w:t>Schizosaccharomyces pombe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/CAB0874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9931&amp;frame=2&amp;accno=19114241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5e -10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FF0000"/>
                <w:sz w:val="18"/>
                <w:szCs w:val="18"/>
                <w:lang w:val="pt-BR" w:eastAsia="pt-BR"/>
              </w:rPr>
            </w:pPr>
            <w:r>
              <w:rPr>
                <w:i/>
                <w:color w:val="FF0000"/>
                <w:sz w:val="18"/>
                <w:szCs w:val="18"/>
                <w:lang w:val="pt-BR" w:eastAsia="pt-BR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FF0000"/>
                <w:sz w:val="18"/>
                <w:szCs w:val="18"/>
                <w:lang w:val="pt-BR" w:eastAsia="pt-BR"/>
              </w:rPr>
            </w:pPr>
            <w:r>
              <w:rPr>
                <w:i/>
                <w:color w:val="FF0000"/>
                <w:sz w:val="18"/>
                <w:szCs w:val="18"/>
                <w:lang w:val="pt-BR" w:eastAsia="pt-BR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  <w:lang w:val="pt-BR" w:eastAsia="pt-BR"/>
              </w:rPr>
            </w:pPr>
            <w:r>
              <w:rPr>
                <w:color w:val="FF0000"/>
                <w:sz w:val="18"/>
                <w:szCs w:val="18"/>
                <w:lang w:val="pt-BR" w:eastAsia="pt-BR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with binding function or cofactor requirement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EL repeat protein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16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7503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91&amp;frame=2&amp;accno=4074415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2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nsport Facilitation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carrier protein Ggc1 fragmen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1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926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96&amp;frame=2&amp;accno=4074312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6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carrier prote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18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9100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60&amp;frame=1&amp;accno=4255233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6e -2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anthine/uracil/vitamin C permease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19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6276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81&amp;frame=1&amp;accno=3811179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7e -3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ar (and other) transporter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InternetLink"/>
                <w:i/>
                <w:color w:val="000000"/>
                <w:sz w:val="18"/>
                <w:szCs w:val="18"/>
                <w:u w:val="none"/>
              </w:rPr>
              <w:t>Aspergillus nidulans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/XP_41085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969&amp;frame=2&amp;accno=40739350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8e -80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Sugar transporter protein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20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100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28&amp;frame=2&amp;accno=4254758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9e -5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pper transporter family protein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21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094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912&amp;frame=1&amp;accno=4254787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2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per transport protein-CTR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22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707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87&amp;frame=3&amp;accno=4074432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6e -1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ate perme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23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441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23&amp;frame=2&amp;accno=4255072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4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 transporte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fumigatus</w:t>
            </w:r>
            <w:r>
              <w:rPr>
                <w:sz w:val="18"/>
                <w:szCs w:val="18"/>
              </w:rPr>
              <w:t>/</w:t>
            </w:r>
            <w:hyperlink r:id="rId22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75422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 -2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inose efflux perme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rStyle w:val="InternetLink"/>
                <w:i/>
                <w:color w:val="000000"/>
                <w:sz w:val="18"/>
                <w:szCs w:val="18"/>
                <w:u w:val="none"/>
              </w:rPr>
              <w:t>Aspergillus nidulans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/XP_40757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3114&amp;frame=1&amp;accno=40743708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6e -18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Uridine diphosphate N-Acetylglucosamine transporter*</w:t>
            </w:r>
            <w:r>
              <w:rPr>
                <w:sz w:val="18"/>
                <w:szCs w:val="18"/>
                <w:vertAlign w:val="superscript"/>
                <w:lang w:val="pt-BR"/>
              </w:rPr>
              <w:t>#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25" w:tgtFrame="_blank">
              <w:r>
                <w:rPr>
                  <w:rStyle w:val="InternetLink"/>
                  <w:i/>
                  <w:sz w:val="18"/>
                  <w:szCs w:val="18"/>
                </w:rPr>
                <w:t>Neurospora crassa</w:t>
              </w:r>
            </w:hyperlink>
            <w:r>
              <w:rPr>
                <w:sz w:val="18"/>
                <w:szCs w:val="18"/>
              </w:rPr>
              <w:t>/T5099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85&amp;frame=3&amp;accno=1135969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9e -3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ssaccharide transport prote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26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41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62&amp;frame=3&amp;accno=4073962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5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 acid perme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27" w:tgtFrame="_blank">
              <w:r>
                <w:rPr>
                  <w:rStyle w:val="InternetLink"/>
                  <w:i/>
                  <w:sz w:val="18"/>
                  <w:szCs w:val="18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</w:rPr>
                <w:t>/</w:t>
              </w:r>
            </w:hyperlink>
            <w:r>
              <w:rPr>
                <w:sz w:val="18"/>
                <w:szCs w:val="18"/>
              </w:rPr>
              <w:t>XP_32276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92&amp;frame=1&amp;accno=3240430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2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Acidic amino acid permease</w:t>
            </w:r>
            <w:r>
              <w:rPr>
                <w:sz w:val="18"/>
                <w:szCs w:val="18"/>
                <w:vertAlign w:val="superscript"/>
                <w:lang w:val="pt-BR"/>
              </w:rPr>
              <w:t>a</w:t>
            </w:r>
            <w:r>
              <w:rPr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28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0255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60&amp;frame=1&amp;accno=4073890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1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ell receptor-associated protein 31-like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2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95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57&amp;frame=2&amp;accno=4074649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9e -4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subunit 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30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Paracoccidioides brasiliensis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</w:t>
              </w:r>
            </w:hyperlink>
            <w:r>
              <w:rPr>
                <w:sz w:val="18"/>
                <w:szCs w:val="18"/>
              </w:rPr>
              <w:t>AAP2295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lang w:val="pt-BR"/>
              </w:rPr>
              <w:instrText xml:space="preserve"> HYPERLINK "http://200.137.194.69/phorestwww/xmlparse.php?clone=10261&amp;frame=1&amp;accno=30351150" \l "x" \n _blank</w:instrTex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separate"/>
            </w:r>
            <w:r>
              <w:rPr>
                <w:rStyle w:val="InternetLink"/>
                <w:sz w:val="18"/>
                <w:szCs w:val="18"/>
                <w:lang w:val="pt-BR"/>
              </w:rPr>
              <w:t>2e -79</w: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 nucleoside perme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3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967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77&amp;frame=-1&amp;accno=4074350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0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Malate perme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32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9995</w:t>
              </w:r>
            </w:hyperlink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95&amp;frame=1&amp;accno=4255483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2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pore protein 84/107*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33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5327</w:t>
              </w:r>
            </w:hyperlink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17&amp;frame=2&amp;accno=4074662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0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import receptor subunit Tom2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34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69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35&amp;frame=3&amp;accno=4074750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9e -4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RNA  splicing protein mrs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35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782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94&amp;frame=3&amp;accno=4074070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4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, ATP carrier-like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Aspergillus nidulans</w:t>
            </w:r>
            <w:r>
              <w:rPr>
                <w:sz w:val="18"/>
                <w:szCs w:val="18"/>
              </w:rPr>
              <w:t>/EAA5895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3230&amp;frame=1&amp;accno=40739762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3e -101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atomer protein complex, subunit epsilo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36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6711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17&amp;frame=1&amp;accno=3811104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1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atomer gamma-2 subuni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3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68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70&amp;frame=3&amp;accno=4074170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6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thrin adaptor appendage domain prote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38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34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80&amp;frame=3&amp;accno=4074011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1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 to Golgi transport  related prote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3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233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27&amp;frame=2&amp;accno=4073964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7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uolar protein sorting/targeting protein PEP1 precursor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EAS3695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 -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Vacuolar protein sorting 29</w:t>
            </w:r>
            <w:r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18"/>
                <w:szCs w:val="18"/>
                <w:lang w:eastAsia="pt-BR"/>
              </w:rPr>
            </w:pPr>
            <w:r>
              <w:rPr>
                <w:i/>
                <w:sz w:val="18"/>
                <w:szCs w:val="18"/>
              </w:rPr>
              <w:t>Aspergillus nidulans</w:t>
            </w:r>
            <w:r>
              <w:rPr>
                <w:sz w:val="18"/>
                <w:szCs w:val="18"/>
                <w:lang w:eastAsia="pt-BR"/>
              </w:rPr>
              <w:t>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XP_65894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pt-BR"/>
              </w:rPr>
              <w:t>2e -6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ulator of V-ATPase in vacuolar membrane protein*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40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84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72&amp;frame=3&amp;accno=4074632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9e -5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LMBR1 integral membrane protein-lik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4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34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52&amp;frame=1&amp;accno=4074012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9e -1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-ribosylation factor 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42" w:tgtFrame="_blank">
              <w:r>
                <w:rPr>
                  <w:rStyle w:val="InternetLink"/>
                  <w:i/>
                  <w:sz w:val="18"/>
                  <w:szCs w:val="18"/>
                </w:rPr>
                <w:t>Ajellomyces capsulata</w:t>
              </w:r>
              <w:r>
                <w:rPr>
                  <w:rStyle w:val="InternetLink"/>
                  <w:sz w:val="18"/>
                  <w:szCs w:val="18"/>
                </w:rPr>
                <w:t>/P3472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86&amp;frame=3&amp;accno=136250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6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snare superfamily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InternetLink"/>
                <w:i/>
                <w:color w:val="000000"/>
                <w:sz w:val="18"/>
                <w:szCs w:val="18"/>
                <w:u w:val="none"/>
              </w:rPr>
              <w:t>Aspergillus nidulans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/XP_41181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9476&amp;frame=2&amp;accno=40742676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1e -23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ex-1 family protein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43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547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33&amp;frame=2&amp;accno=4074636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6e -2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idylinositol transfer prote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44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</w:t>
              </w:r>
              <w:r>
                <w:rPr>
                  <w:rStyle w:val="InternetLink"/>
                  <w:sz w:val="18"/>
                  <w:szCs w:val="18"/>
                </w:rPr>
                <w:t>s/XP_410990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04&amp;frame=2&amp;accno=4073906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9e -7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ing beta prote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45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087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98&amp;frame=1&amp;accno=4073936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6e -7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in-beta N-terminal domain protein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46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014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10&amp;frame=1&amp;accno=4073856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4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x homology (PX) domain prote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4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048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36&amp;frame=3&amp;accno=4073954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0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Lysine-specific perme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 EAS3487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4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rin SONB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8"/>
                <w:szCs w:val="18"/>
              </w:rPr>
              <w:t>Aspergillus fumigatus</w:t>
            </w:r>
            <w:r>
              <w:rPr>
                <w:sz w:val="18"/>
                <w:szCs w:val="18"/>
              </w:rPr>
              <w:t>/ XP_75172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 -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 xml:space="preserve">GTP-binding protein ypt1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pt-BR" w:eastAsia="pt-BR"/>
              </w:rPr>
            </w:pPr>
            <w:r>
              <w:rPr>
                <w:i/>
                <w:sz w:val="18"/>
                <w:szCs w:val="18"/>
              </w:rPr>
              <w:t>Phaeosphaeria nodoru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  <w:lang w:val="pt-BR" w:eastAsia="pt-BR"/>
              </w:rPr>
              <w:t>/</w:t>
            </w:r>
            <w:r>
              <w:rPr>
                <w:sz w:val="18"/>
                <w:szCs w:val="18"/>
              </w:rPr>
              <w:t>EAT8667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 -6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Exocyst complex component Sec15 prote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fr-FR"/>
              </w:rPr>
              <w:t>a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EAS3721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 -65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PrformataoHTM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fr-FR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  <w:lang w:val="fr-FR"/>
              </w:rPr>
            </w:pPr>
            <w:r>
              <w:rPr>
                <w:rFonts w:cs="Times New Roman"/>
                <w:i/>
                <w:sz w:val="18"/>
                <w:szCs w:val="18"/>
                <w:lang w:val="fr-FR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PrformataoHTM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nal Transduction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48" w:tgtFrame="extrawin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 xml:space="preserve">Two-component sensor kinase* </w:t>
              </w:r>
            </w:hyperlink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opheles gambiae</w:t>
            </w:r>
            <w:r>
              <w:rPr>
                <w:sz w:val="18"/>
                <w:szCs w:val="18"/>
              </w:rPr>
              <w:t>/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EAA0213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 -3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K1-like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Aspergillus nidulans</w:t>
            </w:r>
            <w:r>
              <w:rPr>
                <w:sz w:val="18"/>
                <w:szCs w:val="18"/>
              </w:rPr>
              <w:t>/EAA5942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78&amp;frame=2&amp;accno=4074023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9e -9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dopsin-like GPCR superfamily protein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4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9821</w:t>
              </w:r>
            </w:hyperlink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94&amp;frame=2&amp;accno=4074358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2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idine protein kinase sensor for GlnG regulator*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trahymena thermophila</w:t>
            </w:r>
            <w:r>
              <w:rPr>
                <w:sz w:val="18"/>
                <w:szCs w:val="18"/>
              </w:rPr>
              <w:t>/</w:t>
            </w:r>
            <w:hyperlink r:id="rId25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AR83219</w:t>
              </w:r>
            </w:hyperlink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 -04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kinase C conserved region 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5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976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29&amp;frame=1&amp;accno=4074352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5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silencing factor 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52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052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34&amp;frame=1&amp;accno=4254676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6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40 domain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53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583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03&amp;frame=1&amp;accno=4074565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2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VSB Phosphatidylinositol-3 kinase*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54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111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95&amp;frame=2&amp;accno=4074243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2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-protein kinase SAT4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55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 xml:space="preserve"> /XP_41296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766&amp;frame=2&amp;accno=4074092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5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 protein kinase, catalytic doma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56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167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77&amp;frame=2&amp;accno=4074292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0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 kinase receptor associated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5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184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03&amp;frame=2&amp;accno=4074203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7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 protein kin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58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37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73&amp;frame=2&amp;accno=4074695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4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kin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59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63079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75&amp;frame=2&amp;accno=3810459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1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 activated protein kin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60" w:tgtFrame="_blank">
              <w:r>
                <w:rPr>
                  <w:rStyle w:val="InternetLink"/>
                  <w:i/>
                  <w:sz w:val="18"/>
                  <w:szCs w:val="18"/>
                </w:rPr>
                <w:t>Aspergillus oryzae</w:t>
              </w:r>
            </w:hyperlink>
            <w:r>
              <w:rPr>
                <w:sz w:val="18"/>
                <w:szCs w:val="18"/>
              </w:rPr>
              <w:t>/BAD1256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16&amp;frame=3&amp;accno=4550412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5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ase, G3E family prote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hyperlink r:id="rId261" w:tgtFrame="_blank">
              <w:r>
                <w:rPr>
                  <w:rStyle w:val="InternetLink"/>
                  <w:i/>
                  <w:sz w:val="18"/>
                  <w:szCs w:val="18"/>
                </w:rPr>
                <w:t>Neurospora crassa</w:t>
              </w:r>
            </w:hyperlink>
            <w:r>
              <w:rPr>
                <w:sz w:val="18"/>
                <w:szCs w:val="18"/>
              </w:rPr>
              <w:t>/XP_32308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61&amp;frame=3&amp;accno=3240493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1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 GTPase activating protein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62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788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41&amp;frame=3&amp;accno=4074076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4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1 GTP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63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Paracoccidioides brasiliensis</w:t>
              </w:r>
            </w:hyperlink>
            <w:r>
              <w:rPr>
                <w:sz w:val="18"/>
                <w:szCs w:val="18"/>
              </w:rPr>
              <w:t>/AAQ9306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33&amp;frame=2&amp;accno=4177735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7e -8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 binding prote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264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Neurospora crassa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CAD7088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98&amp;frame=2&amp;accno=3241293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8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neurin subunit b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Neurospora crassa</w:t>
            </w:r>
            <w:r>
              <w:rPr>
                <w:sz w:val="18"/>
                <w:szCs w:val="18"/>
              </w:rPr>
              <w:t>/P8707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76&amp;frame=3&amp;accno=5200148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7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almodul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8"/>
                <w:szCs w:val="18"/>
                <w:lang w:val="pt-BR" w:eastAsia="pt-BR"/>
              </w:rPr>
              <w:t>Fusarium proliferatum</w:t>
            </w:r>
            <w:r>
              <w:rPr>
                <w:sz w:val="18"/>
                <w:szCs w:val="18"/>
                <w:lang w:val="pt-BR" w:eastAsia="pt-BR"/>
              </w:rPr>
              <w:t>/ AAL0442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e -0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khead associated (FHA) protein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65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939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72&amp;frame=2&amp;accno=4255421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1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>- binding protein (EF-Hand superfamily)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InternetLink"/>
                <w:i/>
                <w:color w:val="000000"/>
                <w:sz w:val="18"/>
                <w:szCs w:val="18"/>
                <w:u w:val="none"/>
              </w:rPr>
              <w:t>Aspergillus nidulans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/XP_40440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6620&amp;frame=2&amp;accno=40746984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2e -36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14-3-3-like protein 2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18"/>
                <w:szCs w:val="18"/>
                <w:lang w:val="pt-BR" w:eastAsia="pt-BR"/>
              </w:rPr>
            </w:pPr>
            <w:r>
              <w:rPr>
                <w:i/>
                <w:sz w:val="18"/>
                <w:szCs w:val="18"/>
                <w:lang w:val="pt-BR" w:eastAsia="pt-BR"/>
              </w:rPr>
              <w:t>Paracoccidioides brasiliensis</w:t>
            </w:r>
            <w:r>
              <w:rPr>
                <w:sz w:val="18"/>
                <w:szCs w:val="18"/>
                <w:lang w:val="pt-BR" w:eastAsia="pt-BR"/>
              </w:rPr>
              <w:t>/ AAR2434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e -26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18"/>
                <w:szCs w:val="18"/>
                <w:lang w:val="pt-BR" w:eastAsia="pt-BR"/>
              </w:rPr>
            </w:pPr>
            <w:r>
              <w:rPr>
                <w:i/>
                <w:sz w:val="18"/>
                <w:szCs w:val="18"/>
                <w:lang w:val="pt-BR" w:eastAsia="pt-BR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18"/>
                <w:szCs w:val="18"/>
                <w:lang w:val="pt-BR" w:eastAsia="pt-BR"/>
              </w:rPr>
            </w:pPr>
            <w:r>
              <w:rPr>
                <w:i/>
                <w:sz w:val="18"/>
                <w:szCs w:val="18"/>
                <w:lang w:val="pt-BR" w:eastAsia="pt-BR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ll Rescue, Defense and Virulence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ential secreted Cu/Zn superoxide dismutas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66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6080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73&amp;frame=3&amp;accno=3810531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1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 xml:space="preserve">Thiol specific antioxidant protein                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  <w:lang w:val="pt-BR" w:eastAsia="pt-BR"/>
              </w:rPr>
              <w:t>Ajellomyces capsulatus</w:t>
            </w:r>
            <w:r>
              <w:rPr>
                <w:sz w:val="18"/>
                <w:szCs w:val="18"/>
                <w:lang w:val="pt-BR" w:eastAsia="pt-BR"/>
              </w:rPr>
              <w:t xml:space="preserve">/ </w:t>
            </w:r>
            <w:r>
              <w:rPr>
                <w:sz w:val="18"/>
                <w:szCs w:val="18"/>
              </w:rPr>
              <w:t>AAG3164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1e -7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Peroxisomal like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8"/>
                <w:szCs w:val="18"/>
                <w:lang w:val="pt-BR" w:eastAsia="pt-BR"/>
              </w:rPr>
              <w:t>Paracoccidioides brasiliensis</w:t>
            </w:r>
            <w:r>
              <w:rPr>
                <w:sz w:val="18"/>
                <w:szCs w:val="18"/>
                <w:lang w:val="pt-BR" w:eastAsia="pt-BR"/>
              </w:rPr>
              <w:t>/ AAQ8404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e -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eroxisomal catalas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267" w:tgtFrame="_blank">
              <w:r>
                <w:rPr>
                  <w:rStyle w:val="InternetLink"/>
                  <w:i/>
                  <w:sz w:val="18"/>
                  <w:szCs w:val="18"/>
                  <w:lang w:val="pt-BR"/>
                </w:rPr>
                <w:t>Paracoccidioides brasiliensis</w:t>
              </w:r>
              <w:r>
                <w:rPr>
                  <w:rStyle w:val="InternetLink"/>
                  <w:sz w:val="18"/>
                  <w:szCs w:val="18"/>
                  <w:lang w:val="pt-BR"/>
                </w:rPr>
                <w:t>/AAL3451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lang w:val="pt-BR"/>
              </w:rPr>
              <w:instrText xml:space="preserve"> HYPERLINK "http://200.137.194.69/phorestwww/xmlparse.php?clone=10382&amp;frame=1&amp;accno=30995492" \l "x" \n _blank</w:instrTex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separate"/>
            </w:r>
            <w:r>
              <w:rPr>
                <w:rStyle w:val="InternetLink"/>
                <w:sz w:val="18"/>
                <w:szCs w:val="18"/>
                <w:lang w:val="pt-BR"/>
              </w:rPr>
              <w:t>4e -66</w:t>
            </w:r>
            <w:r>
              <w:rPr>
                <w:rStyle w:val="InternetLink"/>
                <w:sz w:val="18"/>
                <w:szCs w:val="18"/>
                <w:lang w:val="pt-BR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10, mitochondrial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68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638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59&amp;frame=1&amp;accno=4255172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4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3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InternetLink"/>
                <w:i/>
                <w:color w:val="000000"/>
                <w:sz w:val="18"/>
                <w:szCs w:val="18"/>
                <w:u w:val="none"/>
              </w:rPr>
              <w:t>Aspergillus nidulans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/XP_40666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7649&amp;frame=1&amp;accno=40745479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3e -45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 xml:space="preserve">Heat shock protein 60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al precursor 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t-BR" w:eastAsia="pt-BR"/>
              </w:rPr>
              <w:t>Paracoccidioides brasiliensis</w:t>
            </w:r>
            <w:r>
              <w:rPr>
                <w:sz w:val="18"/>
                <w:szCs w:val="18"/>
                <w:lang w:val="pt-BR" w:eastAsia="pt-BR"/>
              </w:rPr>
              <w:t>/AAC14712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e -39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Heat shock protein 6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pt-BR" w:eastAsia="pt-BR"/>
              </w:rPr>
            </w:pPr>
            <w:r>
              <w:rPr>
                <w:i/>
                <w:sz w:val="18"/>
                <w:szCs w:val="18"/>
              </w:rPr>
              <w:t>Aspergillus nidulan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  <w:lang w:val="pt-BR" w:eastAsia="pt-BR"/>
              </w:rPr>
              <w:t>/</w:t>
            </w:r>
            <w:r>
              <w:rPr>
                <w:sz w:val="18"/>
                <w:szCs w:val="18"/>
              </w:rPr>
              <w:t>XP_65950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e -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7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69" w:tgtFrame="_blank">
              <w:r>
                <w:rPr>
                  <w:rStyle w:val="InternetLink"/>
                  <w:i/>
                  <w:sz w:val="18"/>
                  <w:szCs w:val="18"/>
                </w:rPr>
                <w:t>Paracoccidioides brasiliensis</w:t>
              </w:r>
            </w:hyperlink>
            <w:r>
              <w:rPr>
                <w:sz w:val="18"/>
                <w:szCs w:val="18"/>
              </w:rPr>
              <w:t>/AAP0598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39&amp;frame=1&amp;accno=3132492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6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7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70" w:tgtFrame="_blank">
              <w:r>
                <w:rPr>
                  <w:rStyle w:val="InternetLink"/>
                  <w:i/>
                  <w:sz w:val="18"/>
                  <w:szCs w:val="18"/>
                </w:rPr>
                <w:t>Paracoccidioides brasiliensis</w:t>
              </w:r>
            </w:hyperlink>
            <w:r>
              <w:rPr>
                <w:sz w:val="18"/>
                <w:szCs w:val="18"/>
              </w:rPr>
              <w:t>/AAK6677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9972&amp;frame=1&amp;accno=1453802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8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7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71" w:tgtFrame="_blank">
              <w:r>
                <w:rPr>
                  <w:rStyle w:val="InternetLink"/>
                  <w:i/>
                  <w:sz w:val="18"/>
                  <w:szCs w:val="18"/>
                </w:rPr>
                <w:t>Emericella nidulans</w:t>
              </w:r>
            </w:hyperlink>
            <w:r>
              <w:rPr>
                <w:sz w:val="18"/>
                <w:szCs w:val="18"/>
              </w:rPr>
              <w:t>/CAA6743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48&amp;frame=2&amp;accno=276494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7e -3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8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</w:rPr>
              <w:t>Aspergillus nidulans</w:t>
            </w:r>
            <w:r>
              <w:rPr>
                <w:sz w:val="18"/>
                <w:szCs w:val="18"/>
              </w:rPr>
              <w:t>/EAA5900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27&amp;frame=2&amp;accno=4073981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1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8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72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518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78&amp;frame=1&amp;accno=4074700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8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9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nidulans/</w:t>
            </w:r>
            <w:r>
              <w:rPr>
                <w:sz w:val="18"/>
                <w:szCs w:val="18"/>
              </w:rPr>
              <w:t>EAA5900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7239&amp;frame=1&amp;accno=40739817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4e -38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J1-like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73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033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20&amp;frame=3&amp;accno=4073879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1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/>
              </w:rPr>
              <w:t>DNAJ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pt-BR" w:eastAsia="pt-BR"/>
              </w:rPr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  <w:lang w:val="pt-BR" w:eastAsia="pt-BR"/>
              </w:rPr>
              <w:t xml:space="preserve">/ </w:t>
            </w:r>
            <w:r>
              <w:rPr>
                <w:sz w:val="18"/>
                <w:szCs w:val="18"/>
              </w:rPr>
              <w:t>EAS3551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 -7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lys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74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5994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30&amp;frame=1&amp;accno=3809994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1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lysin like protein*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75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601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50&amp;frame=2&amp;accno=4074588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7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per-zinc superoxide dismut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racoccidioides brasiliensis</w:t>
            </w:r>
            <w:r>
              <w:rPr>
                <w:sz w:val="18"/>
                <w:szCs w:val="18"/>
              </w:rPr>
              <w:t>/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AAX1380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 -2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erythrin HHE cation binding domain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76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6000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34&amp;frame=3&amp;accno=3810859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0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ciclin-like protein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77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5664</w:t>
              </w:r>
            </w:hyperlink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26&amp;frame=3&amp;accno=4074462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19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bCs/>
                <w:i/>
                <w:i/>
                <w:sz w:val="18"/>
                <w:szCs w:val="18"/>
                <w:lang w:val="pt-BR" w:eastAsia="pt-BR"/>
              </w:rPr>
            </w:pPr>
            <w:r>
              <w:rPr>
                <w:bCs/>
                <w:i/>
                <w:sz w:val="18"/>
                <w:szCs w:val="18"/>
                <w:lang w:val="pt-BR" w:eastAsia="pt-BR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18"/>
                <w:szCs w:val="18"/>
                <w:lang w:val="pt-BR" w:eastAsia="pt-BR"/>
              </w:rPr>
            </w:pPr>
            <w:r>
              <w:rPr>
                <w:i/>
                <w:sz w:val="18"/>
                <w:szCs w:val="18"/>
                <w:lang w:val="pt-BR" w:eastAsia="pt-BR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genesis of cellular components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ulin alpha 1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78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1707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26&amp;frame=1&amp;accno=4074296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6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ulin beta-1 cha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InternetLink"/>
                <w:i/>
                <w:color w:val="000000"/>
                <w:sz w:val="18"/>
                <w:szCs w:val="18"/>
                <w:u w:val="none"/>
              </w:rPr>
              <w:t>Aspergillus flavus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/P2201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://200.137.194.69/phorestwww/xmlparse.php?clone=16498&amp;frame=1&amp;accno=280475" \l "x" \n _blank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7e -120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 related protein 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79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9103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48&amp;frame=3&amp;accno=4255146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9e -4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 related protein 2/3 complex, subunit 1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hyperlink r:id="rId280" w:tgtFrame="_blank">
              <w:r>
                <w:rPr>
                  <w:rStyle w:val="InternetLink"/>
                  <w:i/>
                  <w:sz w:val="18"/>
                  <w:szCs w:val="18"/>
                </w:rPr>
                <w:t>Coccidioides immitis</w:t>
              </w:r>
            </w:hyperlink>
            <w:r>
              <w:rPr>
                <w:sz w:val="18"/>
                <w:szCs w:val="18"/>
              </w:rPr>
              <w:t>/AAL0896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80&amp;frame=2&amp;accno=15811426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1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 related prote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81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114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16&amp;frame=1&amp;accno=4074246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40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istone H3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fumigatus</w:t>
            </w:r>
            <w:r>
              <w:rPr>
                <w:sz w:val="18"/>
                <w:szCs w:val="18"/>
              </w:rPr>
              <w:t>/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XP_75274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55&amp;frame=3&amp;accno=2132263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6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Histone H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82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254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25&amp;frame=3&amp;accno=40746139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7e -44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2A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83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217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20&amp;frame=2&amp;accno=4074047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5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2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ccidioides immitis</w:t>
            </w:r>
            <w:r>
              <w:rPr>
                <w:sz w:val="18"/>
                <w:szCs w:val="18"/>
              </w:rPr>
              <w:t>/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EAS3677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88&amp;frame=1&amp;accno=27531291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28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eroxisomal import complex protein Pex1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84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11443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42&amp;frame=2&amp;accno=4074216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2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ll type differentiation</w:t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uppressor of anucleate metula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 protein*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85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215.1</w:t>
              </w:r>
            </w:hyperlink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487&amp;frame=3&amp;accno=4074610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6e -46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t-BR"/>
              </w:rPr>
              <w:t>Unclassified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20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86" w:tgtFrame="_blank">
              <w:r>
                <w:rPr>
                  <w:rStyle w:val="InternetLink"/>
                  <w:i/>
                  <w:sz w:val="18"/>
                  <w:szCs w:val="18"/>
                </w:rPr>
                <w:t>Paracoccidioides brasiliensis</w:t>
              </w:r>
            </w:hyperlink>
            <w:r>
              <w:rPr>
                <w:sz w:val="18"/>
                <w:szCs w:val="18"/>
              </w:rPr>
              <w:t>/AAL5080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190&amp;frame=1&amp;accno=1798099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6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membrane prote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hyperlink r:id="rId287" w:tgtFrame="_blank">
              <w:r>
                <w:rPr>
                  <w:rStyle w:val="InternetLink"/>
                  <w:i/>
                  <w:sz w:val="18"/>
                  <w:szCs w:val="18"/>
                </w:rPr>
                <w:t>Rattus norvegicus</w:t>
              </w:r>
            </w:hyperlink>
            <w:r>
              <w:rPr>
                <w:sz w:val="18"/>
                <w:szCs w:val="18"/>
              </w:rPr>
              <w:t>/XP_3450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10&amp;frame=-2&amp;accno=34862932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6e -0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x 1 protein (LYR family)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88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890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81&amp;frame=1&amp;accno=40741617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8e -3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log of translationally controlled tumor protein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89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4778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056&amp;frame=3&amp;accno=4074602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4e -2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CII related doma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90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90542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33&amp;frame=2&amp;accno=42546425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2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kDa antige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91" w:tgtFrame="_blank">
              <w:r>
                <w:rPr>
                  <w:rStyle w:val="InternetLink"/>
                  <w:i/>
                  <w:sz w:val="18"/>
                  <w:szCs w:val="18"/>
                </w:rPr>
                <w:t>Paracoccidioides brasiliensis</w:t>
              </w:r>
            </w:hyperlink>
            <w:r>
              <w:rPr>
                <w:sz w:val="18"/>
                <w:szCs w:val="18"/>
              </w:rPr>
              <w:t>/AAC4961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248&amp;frame=1&amp;accno=1778408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2e -67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meric alpha-beta barrel domai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92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611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891&amp;frame=2&amp;accno=4074472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1e -23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penicillin N synthase and related dioxygena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93" w:tgtFrame="_blank">
              <w:r>
                <w:rPr>
                  <w:rStyle w:val="InternetLink"/>
                  <w:i/>
                  <w:sz w:val="18"/>
                  <w:szCs w:val="18"/>
                </w:rPr>
                <w:t>Magnaporthe grisea</w:t>
              </w:r>
              <w:r>
                <w:rPr>
                  <w:rStyle w:val="InternetLink"/>
                  <w:sz w:val="18"/>
                  <w:szCs w:val="18"/>
                </w:rPr>
                <w:t>/XP_364516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375&amp;frame=-1&amp;accno=38104893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7e -05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on-sulfur cluster Isu1-like protein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94" w:tgtFrame="_blank">
              <w:r>
                <w:rPr>
                  <w:rStyle w:val="InternetLink"/>
                  <w:i/>
                  <w:sz w:val="18"/>
                  <w:szCs w:val="18"/>
                </w:rPr>
                <w:t>Gibberella zeae</w:t>
              </w:r>
              <w:r>
                <w:rPr>
                  <w:rStyle w:val="InternetLink"/>
                  <w:sz w:val="18"/>
                  <w:szCs w:val="18"/>
                </w:rPr>
                <w:t>/XP_382800.1</w:t>
              </w:r>
            </w:hyperlink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663&amp;frame=3&amp;accno=42547060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3e -41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Transcripts induced in the transition library in comparison to the mycelium transcriptome according to the Audic and Claverie´s method.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Transcripts non detected in the mycelia transcriptome (https//dna.biomol.unb.br/Pb).</w:t>
      </w:r>
    </w:p>
    <w:p>
      <w:pPr>
        <w:pStyle w:val="Normal"/>
        <w:rPr/>
      </w:pPr>
      <w:r>
        <w:rPr>
          <w:sz w:val="16"/>
          <w:szCs w:val="16"/>
        </w:rPr>
        <w:t xml:space="preserve">* Novel genes detected in </w:t>
      </w:r>
      <w:r>
        <w:rPr>
          <w:i/>
          <w:sz w:val="16"/>
          <w:szCs w:val="16"/>
        </w:rPr>
        <w:t>P. brasiliensis</w:t>
      </w:r>
      <w:r>
        <w:rPr>
          <w:sz w:val="16"/>
          <w:szCs w:val="16"/>
        </w:rPr>
        <w:t>.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 xml:space="preserve"># </w:t>
      </w:r>
      <w:r>
        <w:rPr>
          <w:sz w:val="16"/>
          <w:szCs w:val="16"/>
        </w:rPr>
        <w:t>Transcripts confirmed by semi-quantitative RT-PCR.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+</w:t>
      </w:r>
      <w:r>
        <w:rPr>
          <w:sz w:val="16"/>
          <w:szCs w:val="16"/>
        </w:rPr>
        <w:t xml:space="preserve">Genes not described previously in </w:t>
      </w:r>
      <w:r>
        <w:rPr>
          <w:i/>
          <w:sz w:val="16"/>
          <w:szCs w:val="16"/>
        </w:rPr>
        <w:t>P. brasiliensis</w:t>
      </w:r>
      <w:r>
        <w:rPr>
          <w:sz w:val="16"/>
          <w:szCs w:val="16"/>
        </w:rPr>
        <w:t xml:space="preserve"> isolate </w:t>
      </w:r>
      <w:r>
        <w:rPr>
          <w:i/>
          <w:sz w:val="16"/>
          <w:szCs w:val="16"/>
        </w:rPr>
        <w:t>Pb</w:t>
      </w:r>
      <w:r>
        <w:rPr>
          <w:sz w:val="16"/>
          <w:szCs w:val="16"/>
        </w:rPr>
        <w:t>01, but present in public databases.</w:t>
      </w:r>
    </w:p>
    <w:p>
      <w:pPr>
        <w:pStyle w:val="Normal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</w:r>
    </w:p>
    <w:p>
      <w:pPr>
        <w:pStyle w:val="Normal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</w:r>
    </w:p>
    <w:p>
      <w:pPr>
        <w:pStyle w:val="Normal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</w:r>
    </w:p>
    <w:p>
      <w:pPr>
        <w:pStyle w:val="Normal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b w:val="false"/>
      <w:bCs w:val="false"/>
      <w:color w:val="666666"/>
      <w:u w:val="single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character" w:styleId="CdigoHTML">
    <w:name w:val="Código HTML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basedOn w:val="Fontepargpadr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PrformataoHTML">
    <w:name w:val="Pré-formataçã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rformataoHTML1">
    <w:name w:val="Pré-formatação HTML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pt-BR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  <w:szCs w:val="2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200.137.194.69/phorestwww/ncbi.php?accno=40746891" TargetMode="External"/><Relationship Id="rId3" Type="http://schemas.openxmlformats.org/officeDocument/2006/relationships/hyperlink" Target="http://200.137.194.69/phorestwww/ncbi.php?accno=44890004" TargetMode="External"/><Relationship Id="rId4" Type="http://schemas.openxmlformats.org/officeDocument/2006/relationships/hyperlink" Target="http://200.137.194.69/phorestwww/ncbi.php?accno=44889994" TargetMode="External"/><Relationship Id="rId5" Type="http://schemas.openxmlformats.org/officeDocument/2006/relationships/hyperlink" Target="http://200.137.194.69/phorestwww/ncbi.php?accno=40741773" TargetMode="External"/><Relationship Id="rId6" Type="http://schemas.openxmlformats.org/officeDocument/2006/relationships/hyperlink" Target="http://200.137.194.69/phorestwww/ncbi.php?accno=40740719" TargetMode="External"/><Relationship Id="rId7" Type="http://schemas.openxmlformats.org/officeDocument/2006/relationships/hyperlink" Target="http://200.137.194.69/phorestwww/ncbi.php?accno=40740652" TargetMode="External"/><Relationship Id="rId8" Type="http://schemas.openxmlformats.org/officeDocument/2006/relationships/hyperlink" Target="http://200.137.194.69/phorestwww/ncbi.php?accno=40745475" TargetMode="External"/><Relationship Id="rId9" Type="http://schemas.openxmlformats.org/officeDocument/2006/relationships/hyperlink" Target="http://200.137.194.69/phorestwww/ncbi.php?accno=38505140" TargetMode="External"/><Relationship Id="rId10" Type="http://schemas.openxmlformats.org/officeDocument/2006/relationships/hyperlink" Target="http://200.137.194.69/phorestwww/ncbi.php?accno=40740849" TargetMode="External"/><Relationship Id="rId11" Type="http://schemas.openxmlformats.org/officeDocument/2006/relationships/hyperlink" Target="http://200.137.194.69/phorestwww/ncbi.php?accno=40744669" TargetMode="External"/><Relationship Id="rId12" Type="http://schemas.openxmlformats.org/officeDocument/2006/relationships/hyperlink" Target="http://200.137.194.69/phorestwww/ncbi.php?accno=40742990" TargetMode="External"/><Relationship Id="rId13" Type="http://schemas.openxmlformats.org/officeDocument/2006/relationships/hyperlink" Target="http://200.137.194.69/phorestwww/ncbi.php?accno=50788080" TargetMode="External"/><Relationship Id="rId14" Type="http://schemas.openxmlformats.org/officeDocument/2006/relationships/hyperlink" Target="http://200.137.194.69/phorestwww/ncbi.php?accno=40742192" TargetMode="External"/><Relationship Id="rId15" Type="http://schemas.openxmlformats.org/officeDocument/2006/relationships/hyperlink" Target="http://200.137.194.69/phorestwww/ncbi.php?accno=42546050" TargetMode="External"/><Relationship Id="rId16" Type="http://schemas.openxmlformats.org/officeDocument/2006/relationships/hyperlink" Target="http://200.137.194.69/phorestwww/ncbi.php?accno=40743133" TargetMode="External"/><Relationship Id="rId17" Type="http://schemas.openxmlformats.org/officeDocument/2006/relationships/hyperlink" Target="http://200.137.194.69/phorestwww/ncbi.php?accno=40809689" TargetMode="External"/><Relationship Id="rId18" Type="http://schemas.openxmlformats.org/officeDocument/2006/relationships/hyperlink" Target="http://www.ncbi.nlm.nih.gov/entrez/query.fcgi?cmd=Retrieve&amp;db=Protein&amp;list_uids=111062888&amp;dopt=GenPept" TargetMode="External"/><Relationship Id="rId19" Type="http://schemas.openxmlformats.org/officeDocument/2006/relationships/hyperlink" Target="http://200.137.194.69/phorestwww/ncbi.php?accno=32408259" TargetMode="External"/><Relationship Id="rId20" Type="http://schemas.openxmlformats.org/officeDocument/2006/relationships/hyperlink" Target="http://200.137.194.69/phorestwww/ncbi.php?accno=40882314" TargetMode="External"/><Relationship Id="rId21" Type="http://schemas.openxmlformats.org/officeDocument/2006/relationships/hyperlink" Target="http://200.137.194.69/phorestwww/ncbi.php?accno=40742726" TargetMode="External"/><Relationship Id="rId22" Type="http://schemas.openxmlformats.org/officeDocument/2006/relationships/hyperlink" Target="http://www.ncbi.nlm.nih.gov/Taxonomy/Browser/wwwtax.cgi?id=64518" TargetMode="External"/><Relationship Id="rId23" Type="http://schemas.openxmlformats.org/officeDocument/2006/relationships/hyperlink" Target="http://200.137.194.69/phorestwww/ncbi.php?accno=42552774" TargetMode="External"/><Relationship Id="rId24" Type="http://schemas.openxmlformats.org/officeDocument/2006/relationships/hyperlink" Target="http://200.137.194.69/phorestwww/ncbi.php?accno=32411271" TargetMode="External"/><Relationship Id="rId25" Type="http://schemas.openxmlformats.org/officeDocument/2006/relationships/hyperlink" Target="http://200.137.194.69/phorestwww/ncbi.php?accno=40739519" TargetMode="External"/><Relationship Id="rId26" Type="http://schemas.openxmlformats.org/officeDocument/2006/relationships/hyperlink" Target="http://200.137.194.69/phorestwww/ncbi.php?accno=40740329" TargetMode="External"/><Relationship Id="rId27" Type="http://schemas.openxmlformats.org/officeDocument/2006/relationships/hyperlink" Target="http://200.137.194.69/phorestwww/ncbi.php?accno=40742723" TargetMode="External"/><Relationship Id="rId28" Type="http://schemas.openxmlformats.org/officeDocument/2006/relationships/hyperlink" Target="http://200.137.194.69/phorestwww/ncbi.php?accno=55509190" TargetMode="External"/><Relationship Id="rId29" Type="http://schemas.openxmlformats.org/officeDocument/2006/relationships/hyperlink" Target="http://200.137.194.69/phorestwww/ncbi.php?accno=40747301" TargetMode="External"/><Relationship Id="rId30" Type="http://schemas.openxmlformats.org/officeDocument/2006/relationships/hyperlink" Target="http://200.137.194.69/phorestwww/ncbi.php?accno=29539602" TargetMode="External"/><Relationship Id="rId31" Type="http://schemas.openxmlformats.org/officeDocument/2006/relationships/hyperlink" Target="http://200.137.194.69/phorestwww/ncbi.php?accno=40747415" TargetMode="External"/><Relationship Id="rId32" Type="http://schemas.openxmlformats.org/officeDocument/2006/relationships/hyperlink" Target="http://200.137.194.69/phorestwww/ncbi.php?accno=40739645" TargetMode="External"/><Relationship Id="rId33" Type="http://schemas.openxmlformats.org/officeDocument/2006/relationships/hyperlink" Target="http://200.137.194.69/phorestwww/ncbi.php?accno=40741552" TargetMode="External"/><Relationship Id="rId34" Type="http://schemas.openxmlformats.org/officeDocument/2006/relationships/hyperlink" Target="http://200.137.194.69/phorestwww/ncbi.php?accno=40745436" TargetMode="External"/><Relationship Id="rId35" Type="http://schemas.openxmlformats.org/officeDocument/2006/relationships/hyperlink" Target="http://200.137.194.69/phorestwww/ncbi.php?accno=40740502" TargetMode="External"/><Relationship Id="rId36" Type="http://schemas.openxmlformats.org/officeDocument/2006/relationships/hyperlink" Target="http://200.137.194.69/phorestwww/ncbi.php?accno=40747002" TargetMode="External"/><Relationship Id="rId37" Type="http://schemas.openxmlformats.org/officeDocument/2006/relationships/hyperlink" Target="http://200.137.194.69/phorestwww/ncbi.php?accno=42549577" TargetMode="External"/><Relationship Id="rId38" Type="http://schemas.openxmlformats.org/officeDocument/2006/relationships/hyperlink" Target="http://200.137.194.69/phorestwww/ncbi.php?accno=47119068" TargetMode="External"/><Relationship Id="rId39" Type="http://schemas.openxmlformats.org/officeDocument/2006/relationships/hyperlink" Target="http://200.137.194.69/phorestwww/ncbi.php?accno=40743072" TargetMode="External"/><Relationship Id="rId40" Type="http://schemas.openxmlformats.org/officeDocument/2006/relationships/hyperlink" Target="http://200.137.194.69/phorestwww/ncbi.php?accno=40738668" TargetMode="External"/><Relationship Id="rId41" Type="http://schemas.openxmlformats.org/officeDocument/2006/relationships/hyperlink" Target="http://200.137.194.69/phorestwww/ncbi.php?accno=57236787" TargetMode="External"/><Relationship Id="rId42" Type="http://schemas.openxmlformats.org/officeDocument/2006/relationships/hyperlink" Target="http://200.137.194.69/phorestwww/ncbi.php?accno=38564743" TargetMode="External"/><Relationship Id="rId43" Type="http://schemas.openxmlformats.org/officeDocument/2006/relationships/hyperlink" Target="http://200.137.194.69/phorestwww/ncbi.php?accno=28797565" TargetMode="External"/><Relationship Id="rId44" Type="http://schemas.openxmlformats.org/officeDocument/2006/relationships/hyperlink" Target="http://200.137.194.69/phorestwww/ncbi.php?accno=40742621" TargetMode="External"/><Relationship Id="rId45" Type="http://schemas.openxmlformats.org/officeDocument/2006/relationships/hyperlink" Target="http://200.137.194.69/phorestwww/ncbi.php?accno=40746159" TargetMode="External"/><Relationship Id="rId46" Type="http://schemas.openxmlformats.org/officeDocument/2006/relationships/hyperlink" Target="http://200.137.194.69/phorestwww/ncbi.php?accno=40745800" TargetMode="External"/><Relationship Id="rId47" Type="http://schemas.openxmlformats.org/officeDocument/2006/relationships/hyperlink" Target="http://200.137.194.69/phorestwww/ncbi.php?accno=40747781" TargetMode="External"/><Relationship Id="rId48" Type="http://schemas.openxmlformats.org/officeDocument/2006/relationships/hyperlink" Target="http://200.137.194.69/phorestwww/ncbi.php?accno=40741351" TargetMode="External"/><Relationship Id="rId49" Type="http://schemas.openxmlformats.org/officeDocument/2006/relationships/hyperlink" Target="http://200.137.194.69/phorestwww/ncbi.php?accno=40742126" TargetMode="External"/><Relationship Id="rId50" Type="http://schemas.openxmlformats.org/officeDocument/2006/relationships/hyperlink" Target="http://200.137.194.69/phorestwww/ncbi.php?accno=42547935" TargetMode="External"/><Relationship Id="rId51" Type="http://schemas.openxmlformats.org/officeDocument/2006/relationships/hyperlink" Target="http://200.137.194.69/phorestwww/ncbi.php?accno=40744643" TargetMode="External"/><Relationship Id="rId52" Type="http://schemas.openxmlformats.org/officeDocument/2006/relationships/hyperlink" Target="http://200.137.194.69/phorestwww/ncbi.php?accno=32421427" TargetMode="External"/><Relationship Id="rId53" Type="http://schemas.openxmlformats.org/officeDocument/2006/relationships/hyperlink" Target="http://200.137.194.69/phorestwww/ncbi.php?accno=40738994" TargetMode="External"/><Relationship Id="rId54" Type="http://schemas.openxmlformats.org/officeDocument/2006/relationships/hyperlink" Target="http://200.137.194.69/phorestwww/ncbi.php?accno=40747312" TargetMode="External"/><Relationship Id="rId55" Type="http://schemas.openxmlformats.org/officeDocument/2006/relationships/hyperlink" Target="http://200.137.194.69/phorestwww/ncbi.php?accno=32420673" TargetMode="External"/><Relationship Id="rId56" Type="http://schemas.openxmlformats.org/officeDocument/2006/relationships/hyperlink" Target="http://200.137.194.69/phorestwww/ncbi.php?accno=38099372" TargetMode="External"/><Relationship Id="rId57" Type="http://schemas.openxmlformats.org/officeDocument/2006/relationships/hyperlink" Target="http://200.137.194.69/phorestwww/ncbi.php?accno=40738656" TargetMode="External"/><Relationship Id="rId58" Type="http://schemas.openxmlformats.org/officeDocument/2006/relationships/hyperlink" Target="http://200.137.194.69/phorestwww/ncbi.php?accno=51341096" TargetMode="External"/><Relationship Id="rId59" Type="http://schemas.openxmlformats.org/officeDocument/2006/relationships/hyperlink" Target="http://200.137.194.69/phorestwww/ncbi.php?accno=40747621" TargetMode="External"/><Relationship Id="rId60" Type="http://schemas.openxmlformats.org/officeDocument/2006/relationships/hyperlink" Target="http://www.ncbi.nlm.nih.gov/Taxonomy/Browser/wwwtax.cgi?name=Rhizopus+oryzae" TargetMode="External"/><Relationship Id="rId61" Type="http://schemas.openxmlformats.org/officeDocument/2006/relationships/hyperlink" Target="http://200.137.194.69/phorestwww/ncbi.php?accno=40738700" TargetMode="External"/><Relationship Id="rId62" Type="http://schemas.openxmlformats.org/officeDocument/2006/relationships/hyperlink" Target="http://200.137.194.69/phorestwww/ncbi.php?accno=40741855" TargetMode="External"/><Relationship Id="rId63" Type="http://schemas.openxmlformats.org/officeDocument/2006/relationships/hyperlink" Target="http://200.137.194.69/phorestwww/ncbi.php?accno=40740796" TargetMode="External"/><Relationship Id="rId64" Type="http://schemas.openxmlformats.org/officeDocument/2006/relationships/hyperlink" Target="http://200.137.194.69/phorestwww/ncbi.php?accno=40742050" TargetMode="External"/><Relationship Id="rId65" Type="http://schemas.openxmlformats.org/officeDocument/2006/relationships/hyperlink" Target="http://200.137.194.69/phorestwww/ncbi.php?accno=32403684" TargetMode="External"/><Relationship Id="rId66" Type="http://schemas.openxmlformats.org/officeDocument/2006/relationships/hyperlink" Target="http://200.137.194.69/phorestwww/ncbi.php?accno=38106938" TargetMode="External"/><Relationship Id="rId67" Type="http://schemas.openxmlformats.org/officeDocument/2006/relationships/hyperlink" Target="http://200.137.194.69/phorestwww/ncbi.php?accno=16304093" TargetMode="External"/><Relationship Id="rId68" Type="http://schemas.openxmlformats.org/officeDocument/2006/relationships/hyperlink" Target="http://200.137.194.69/phorestwww/ncbi.php?accno=15027826" TargetMode="External"/><Relationship Id="rId69" Type="http://schemas.openxmlformats.org/officeDocument/2006/relationships/hyperlink" Target="http://200.137.194.69/phorestwww/ncbi.php?accno=3661614" TargetMode="External"/><Relationship Id="rId70" Type="http://schemas.openxmlformats.org/officeDocument/2006/relationships/hyperlink" Target="http://200.137.194.69/phorestwww/ncbi.php?accno=32405624" TargetMode="External"/><Relationship Id="rId71" Type="http://schemas.openxmlformats.org/officeDocument/2006/relationships/hyperlink" Target="http://200.137.194.69/phorestwww/ncbi.php?accno=34392443" TargetMode="External"/><Relationship Id="rId72" Type="http://schemas.openxmlformats.org/officeDocument/2006/relationships/hyperlink" Target="http://200.137.194.69/phorestwww/ncbi.php?accno=41614796" TargetMode="External"/><Relationship Id="rId73" Type="http://schemas.openxmlformats.org/officeDocument/2006/relationships/hyperlink" Target="http://200.137.194.69/phorestwww/ncbi.php?accno=29826036" TargetMode="External"/><Relationship Id="rId74" Type="http://schemas.openxmlformats.org/officeDocument/2006/relationships/hyperlink" Target="http://200.137.194.69/phorestwww/ncbi.php?accno=40745927" TargetMode="External"/><Relationship Id="rId75" Type="http://schemas.openxmlformats.org/officeDocument/2006/relationships/hyperlink" Target="http://200.137.194.69/phorestwww/ncbi.php?accno=30995493" TargetMode="External"/><Relationship Id="rId76" Type="http://schemas.openxmlformats.org/officeDocument/2006/relationships/hyperlink" Target="http://200.137.194.69/phorestwww/ncbi.php?accno=40742432" TargetMode="External"/><Relationship Id="rId77" Type="http://schemas.openxmlformats.org/officeDocument/2006/relationships/hyperlink" Target="http://200.137.194.69/phorestwww/ncbi.php?accno=40747538" TargetMode="External"/><Relationship Id="rId78" Type="http://schemas.openxmlformats.org/officeDocument/2006/relationships/hyperlink" Target="http://200.137.194.69/phorestwww/ncbi.php?accno=40741115" TargetMode="External"/><Relationship Id="rId79" Type="http://schemas.openxmlformats.org/officeDocument/2006/relationships/hyperlink" Target="http://200.137.194.69/phorestwww/ncbi.php?accno=40743050" TargetMode="External"/><Relationship Id="rId80" Type="http://schemas.openxmlformats.org/officeDocument/2006/relationships/hyperlink" Target="http://200.137.194.69/phorestwww/ncbi.php?accno=32413002" TargetMode="External"/><Relationship Id="rId81" Type="http://schemas.openxmlformats.org/officeDocument/2006/relationships/hyperlink" Target="http://200.137.194.69/phorestwww/ncbi.php?accno=40741534" TargetMode="External"/><Relationship Id="rId82" Type="http://schemas.openxmlformats.org/officeDocument/2006/relationships/hyperlink" Target="http://200.137.194.69/phorestwww/ncbi.php?accno=32414025" TargetMode="External"/><Relationship Id="rId83" Type="http://schemas.openxmlformats.org/officeDocument/2006/relationships/hyperlink" Target="http://200.137.194.69/phorestwww/ncbi.php?accno=30351132" TargetMode="External"/><Relationship Id="rId84" Type="http://schemas.openxmlformats.org/officeDocument/2006/relationships/hyperlink" Target="http://200.137.194.69/phorestwww/ncbi.php?accno=42549579" TargetMode="External"/><Relationship Id="rId85" Type="http://schemas.openxmlformats.org/officeDocument/2006/relationships/hyperlink" Target="http://200.137.194.69/phorestwww/ncbi.php?accno=40739823" TargetMode="External"/><Relationship Id="rId86" Type="http://schemas.openxmlformats.org/officeDocument/2006/relationships/hyperlink" Target="http://200.137.194.69/phorestwww/ncbi.php?accno=38105174" TargetMode="External"/><Relationship Id="rId87" Type="http://schemas.openxmlformats.org/officeDocument/2006/relationships/hyperlink" Target="http://200.137.194.69/phorestwww/ncbi.php?accno=40746969" TargetMode="External"/><Relationship Id="rId88" Type="http://schemas.openxmlformats.org/officeDocument/2006/relationships/hyperlink" Target="http://200.137.194.69/phorestwww/ncbi.php?accno=40746648" TargetMode="External"/><Relationship Id="rId89" Type="http://schemas.openxmlformats.org/officeDocument/2006/relationships/hyperlink" Target="http://200.137.194.69/phorestwww/ncbi.php?accno=32403204" TargetMode="External"/><Relationship Id="rId90" Type="http://schemas.openxmlformats.org/officeDocument/2006/relationships/hyperlink" Target="http://200.137.194.69/phorestwww/ncbi.php?accno=42544654" TargetMode="External"/><Relationship Id="rId91" Type="http://schemas.openxmlformats.org/officeDocument/2006/relationships/hyperlink" Target="http://200.137.194.69/phorestwww/ncbi.php?accno=40740139" TargetMode="External"/><Relationship Id="rId92" Type="http://schemas.openxmlformats.org/officeDocument/2006/relationships/hyperlink" Target="http://200.137.194.69/phorestwww/ncbi.php?accno=40745098" TargetMode="External"/><Relationship Id="rId93" Type="http://schemas.openxmlformats.org/officeDocument/2006/relationships/hyperlink" Target="http://200.137.194.69/phorestwww/ncbi.php?accno=40738978" TargetMode="External"/><Relationship Id="rId94" Type="http://schemas.openxmlformats.org/officeDocument/2006/relationships/hyperlink" Target="http://200.137.194.69/phorestwww/ncbi.php?accno=38489215" TargetMode="External"/><Relationship Id="rId95" Type="http://schemas.openxmlformats.org/officeDocument/2006/relationships/hyperlink" Target="http://200.137.194.69/phorestwww/ncbi.php?accno=40742649" TargetMode="External"/><Relationship Id="rId96" Type="http://schemas.openxmlformats.org/officeDocument/2006/relationships/hyperlink" Target="http://200.137.194.69/phorestwww/ncbi.php?accno=40743621" TargetMode="External"/><Relationship Id="rId97" Type="http://schemas.openxmlformats.org/officeDocument/2006/relationships/hyperlink" Target="http://200.137.194.69/phorestwww/ncbi.php?accno=40739808" TargetMode="External"/><Relationship Id="rId98" Type="http://schemas.openxmlformats.org/officeDocument/2006/relationships/hyperlink" Target="http://200.137.194.69/phorestwww/ncbi.php?accno=32420567" TargetMode="External"/><Relationship Id="rId99" Type="http://schemas.openxmlformats.org/officeDocument/2006/relationships/hyperlink" Target="http://200.137.194.69/phorestwww/ncbi.php?accno=40745259" TargetMode="External"/><Relationship Id="rId100" Type="http://schemas.openxmlformats.org/officeDocument/2006/relationships/hyperlink" Target="http://200.137.194.69/phorestwww/ncbi.php?accno=40738858" TargetMode="External"/><Relationship Id="rId101" Type="http://schemas.openxmlformats.org/officeDocument/2006/relationships/hyperlink" Target="http://200.137.194.69/phorestwww/ncbi.php?accno=40738486" TargetMode="External"/><Relationship Id="rId102" Type="http://schemas.openxmlformats.org/officeDocument/2006/relationships/hyperlink" Target="http://200.137.194.69/phorestwww/ncbi.php?accno=40746078" TargetMode="External"/><Relationship Id="rId103" Type="http://schemas.openxmlformats.org/officeDocument/2006/relationships/hyperlink" Target="http://200.137.194.69/phorestwww/ncbi.php?accno=40747358" TargetMode="External"/><Relationship Id="rId104" Type="http://schemas.openxmlformats.org/officeDocument/2006/relationships/hyperlink" Target="http://200.137.194.69/phorestwww/ncbi.php?accno=38110818" TargetMode="External"/><Relationship Id="rId105" Type="http://schemas.openxmlformats.org/officeDocument/2006/relationships/hyperlink" Target="http://200.137.194.69/phorestwww/ncbi.php?accno=40745055" TargetMode="External"/><Relationship Id="rId106" Type="http://schemas.openxmlformats.org/officeDocument/2006/relationships/hyperlink" Target="http://200.137.194.69/phorestwww/ncbi.php?accno=40738566" TargetMode="External"/><Relationship Id="rId107" Type="http://schemas.openxmlformats.org/officeDocument/2006/relationships/hyperlink" Target="http://200.137.194.69/phorestwww/ncbi.php?accno=40741577" TargetMode="External"/><Relationship Id="rId108" Type="http://schemas.openxmlformats.org/officeDocument/2006/relationships/hyperlink" Target="http://200.137.194.69/phorestwww/ncbi.php?accno=40741782" TargetMode="External"/><Relationship Id="rId109" Type="http://schemas.openxmlformats.org/officeDocument/2006/relationships/hyperlink" Target="http://200.137.194.69/phorestwww/ncbi.php?accno=40739365" TargetMode="External"/><Relationship Id="rId110" Type="http://schemas.openxmlformats.org/officeDocument/2006/relationships/hyperlink" Target="http://200.137.194.69/phorestwww/ncbi.php?accno=40740052" TargetMode="External"/><Relationship Id="rId111" Type="http://schemas.openxmlformats.org/officeDocument/2006/relationships/hyperlink" Target="http://200.137.194.69/phorestwww/ncbi.php?accno=40740908" TargetMode="External"/><Relationship Id="rId112" Type="http://schemas.openxmlformats.org/officeDocument/2006/relationships/hyperlink" Target="http://200.137.194.69/phorestwww/ncbi.php?accno=40741639" TargetMode="External"/><Relationship Id="rId113" Type="http://schemas.openxmlformats.org/officeDocument/2006/relationships/hyperlink" Target="http://200.137.194.69/phorestwww/ncbi.php?accno=40745971" TargetMode="External"/><Relationship Id="rId114" Type="http://schemas.openxmlformats.org/officeDocument/2006/relationships/hyperlink" Target="http://200.137.194.69/phorestwww/ncbi.php?accno=40746094" TargetMode="External"/><Relationship Id="rId115" Type="http://schemas.openxmlformats.org/officeDocument/2006/relationships/hyperlink" Target="http://200.137.194.69/phorestwww/ncbi.php?accno=38103571" TargetMode="External"/><Relationship Id="rId116" Type="http://schemas.openxmlformats.org/officeDocument/2006/relationships/hyperlink" Target="http://200.137.194.69/phorestwww/ncbi.php?accno=38101787" TargetMode="External"/><Relationship Id="rId117" Type="http://schemas.openxmlformats.org/officeDocument/2006/relationships/hyperlink" Target="http://200.137.194.69/phorestwww/ncbi.php?accno=16944624" TargetMode="External"/><Relationship Id="rId118" Type="http://schemas.openxmlformats.org/officeDocument/2006/relationships/hyperlink" Target="http://200.137.194.69/phorestwww/ncbi.php?accno=42545628" TargetMode="External"/><Relationship Id="rId119" Type="http://schemas.openxmlformats.org/officeDocument/2006/relationships/hyperlink" Target="http://200.137.194.69/phorestwww/ncbi.php?accno=40741777" TargetMode="External"/><Relationship Id="rId120" Type="http://schemas.openxmlformats.org/officeDocument/2006/relationships/hyperlink" Target="http://200.137.194.69/phorestwww/ncbi.php?accno=40744340" TargetMode="External"/><Relationship Id="rId121" Type="http://schemas.openxmlformats.org/officeDocument/2006/relationships/hyperlink" Target="http://200.137.194.69/phorestwww/ncbi.php?accno=40739114" TargetMode="External"/><Relationship Id="rId122" Type="http://schemas.openxmlformats.org/officeDocument/2006/relationships/hyperlink" Target="http://200.137.194.69/phorestwww/ncbi.php?accno=40745422" TargetMode="External"/><Relationship Id="rId123" Type="http://schemas.openxmlformats.org/officeDocument/2006/relationships/hyperlink" Target="http://200.137.194.69/phorestwww/ncbi.php?accno=38109372" TargetMode="External"/><Relationship Id="rId124" Type="http://schemas.openxmlformats.org/officeDocument/2006/relationships/hyperlink" Target="http://200.137.194.69/phorestwww/ncbi.php?accno=19114574" TargetMode="External"/><Relationship Id="rId125" Type="http://schemas.openxmlformats.org/officeDocument/2006/relationships/hyperlink" Target="http://200.137.194.69/phorestwww/ncbi.php?accno=2583171" TargetMode="External"/><Relationship Id="rId126" Type="http://schemas.openxmlformats.org/officeDocument/2006/relationships/hyperlink" Target="http://200.137.194.69/phorestwww/ncbi.php?accno=3059251" TargetMode="External"/><Relationship Id="rId127" Type="http://schemas.openxmlformats.org/officeDocument/2006/relationships/hyperlink" Target="http://200.137.194.69/phorestwww/ncbi.php?accno=40740757" TargetMode="External"/><Relationship Id="rId128" Type="http://schemas.openxmlformats.org/officeDocument/2006/relationships/hyperlink" Target="http://200.137.194.69/phorestwww/ncbi.php?accno=15811426" TargetMode="External"/><Relationship Id="rId129" Type="http://schemas.openxmlformats.org/officeDocument/2006/relationships/hyperlink" Target="http://200.137.194.69/phorestwww/ncbi.php?accno=40738429" TargetMode="External"/><Relationship Id="rId130" Type="http://schemas.openxmlformats.org/officeDocument/2006/relationships/hyperlink" Target="http://200.137.194.69/phorestwww/ncbi.php?accno=40746517" TargetMode="External"/><Relationship Id="rId131" Type="http://schemas.openxmlformats.org/officeDocument/2006/relationships/hyperlink" Target="http://200.137.194.69/phorestwww/ncbi.php?accno=40747408" TargetMode="External"/><Relationship Id="rId132" Type="http://schemas.openxmlformats.org/officeDocument/2006/relationships/hyperlink" Target="http://200.137.194.69/phorestwww/ncbi.php?accno=40741183" TargetMode="External"/><Relationship Id="rId133" Type="http://schemas.openxmlformats.org/officeDocument/2006/relationships/hyperlink" Target="http://200.137.194.69/phorestwww/ncbi.php?accno=42544489" TargetMode="External"/><Relationship Id="rId134" Type="http://schemas.openxmlformats.org/officeDocument/2006/relationships/hyperlink" Target="http://200.137.194.69/phorestwww/ncbi.php?accno=28395450" TargetMode="External"/><Relationship Id="rId135" Type="http://schemas.openxmlformats.org/officeDocument/2006/relationships/hyperlink" Target="http://200.137.194.69/phorestwww/ncbi.php?accno=32419563" TargetMode="External"/><Relationship Id="rId136" Type="http://schemas.openxmlformats.org/officeDocument/2006/relationships/hyperlink" Target="http://200.137.194.69/phorestwww/ncbi.php?accno=40739758" TargetMode="External"/><Relationship Id="rId137" Type="http://schemas.openxmlformats.org/officeDocument/2006/relationships/hyperlink" Target="http://200.137.194.69/phorestwww/ncbi.php?accno=3076" TargetMode="External"/><Relationship Id="rId138" Type="http://schemas.openxmlformats.org/officeDocument/2006/relationships/hyperlink" Target="http://200.137.194.69/phorestwww/ncbi.php?accno=42551437" TargetMode="External"/><Relationship Id="rId139" Type="http://schemas.openxmlformats.org/officeDocument/2006/relationships/hyperlink" Target="http://200.137.194.69/phorestwww/ncbi.php?accno=41581246" TargetMode="External"/><Relationship Id="rId140" Type="http://schemas.openxmlformats.org/officeDocument/2006/relationships/hyperlink" Target="http://200.137.194.69/phorestwww/ncbi.php?accno=21215170" TargetMode="External"/><Relationship Id="rId141" Type="http://schemas.openxmlformats.org/officeDocument/2006/relationships/hyperlink" Target="http://200.137.194.69/phorestwww/ncbi.php?accno=40745733" TargetMode="External"/><Relationship Id="rId142" Type="http://schemas.openxmlformats.org/officeDocument/2006/relationships/hyperlink" Target="http://200.137.194.69/phorestwww/ncbi.php?accno=40746979" TargetMode="External"/><Relationship Id="rId143" Type="http://schemas.openxmlformats.org/officeDocument/2006/relationships/hyperlink" Target="http://200.137.194.69/phorestwww/ncbi.php?accno=32415471" TargetMode="External"/><Relationship Id="rId144" Type="http://schemas.openxmlformats.org/officeDocument/2006/relationships/hyperlink" Target="http://200.137.194.69/phorestwww/ncbi.php?accno=33316745" TargetMode="External"/><Relationship Id="rId145" Type="http://schemas.openxmlformats.org/officeDocument/2006/relationships/hyperlink" Target="http://200.137.194.69/phorestwww/ncbi.php?accno=38105659" TargetMode="External"/><Relationship Id="rId146" Type="http://schemas.openxmlformats.org/officeDocument/2006/relationships/hyperlink" Target="http://200.137.194.69/phorestwww/ncbi.php?accno=42546058" TargetMode="External"/><Relationship Id="rId147" Type="http://schemas.openxmlformats.org/officeDocument/2006/relationships/hyperlink" Target="http://200.137.194.69/phorestwww/ncbi.php?accno=32411201" TargetMode="External"/><Relationship Id="rId148" Type="http://schemas.openxmlformats.org/officeDocument/2006/relationships/hyperlink" Target="http://200.137.194.69/phorestwww/ncbi.php?accno=40738397" TargetMode="External"/><Relationship Id="rId149" Type="http://schemas.openxmlformats.org/officeDocument/2006/relationships/hyperlink" Target="http://200.137.194.69/phorestwww/ncbi.php?accno=40740131" TargetMode="External"/><Relationship Id="rId150" Type="http://schemas.openxmlformats.org/officeDocument/2006/relationships/hyperlink" Target="http://200.137.194.69/phorestwww/ncbi.php?accno=32403576" TargetMode="External"/><Relationship Id="rId151" Type="http://schemas.openxmlformats.org/officeDocument/2006/relationships/hyperlink" Target="http://200.137.194.69/phorestwww/ncbi.php?accno=42545256" TargetMode="External"/><Relationship Id="rId152" Type="http://schemas.openxmlformats.org/officeDocument/2006/relationships/hyperlink" Target="http://200.137.194.69/phorestwww/ncbi.php?accno=46098416" TargetMode="External"/><Relationship Id="rId153" Type="http://schemas.openxmlformats.org/officeDocument/2006/relationships/hyperlink" Target="http://200.137.194.69/phorestwww/ncbi.php?accno=28394453" TargetMode="External"/><Relationship Id="rId154" Type="http://schemas.openxmlformats.org/officeDocument/2006/relationships/hyperlink" Target="http://200.137.194.69/phorestwww/ncbi.php?accno=32421817" TargetMode="External"/><Relationship Id="rId155" Type="http://schemas.openxmlformats.org/officeDocument/2006/relationships/hyperlink" Target="http://200.137.194.69/phorestwww/ncbi.php?accno=40740008" TargetMode="External"/><Relationship Id="rId156" Type="http://schemas.openxmlformats.org/officeDocument/2006/relationships/hyperlink" Target="http://200.137.194.69/phorestwww/ncbi.php?accno=28797723" TargetMode="External"/><Relationship Id="rId157" Type="http://schemas.openxmlformats.org/officeDocument/2006/relationships/hyperlink" Target="http://200.137.194.69/phorestwww/ncbi.php?accno=40741182" TargetMode="External"/><Relationship Id="rId158" Type="http://schemas.openxmlformats.org/officeDocument/2006/relationships/hyperlink" Target="http://200.137.194.69/phorestwww/ncbi.php?accno=40743456" TargetMode="External"/><Relationship Id="rId159" Type="http://schemas.openxmlformats.org/officeDocument/2006/relationships/hyperlink" Target="http://200.137.194.69/phorestwww/ncbi.php?accno=40741675" TargetMode="External"/><Relationship Id="rId160" Type="http://schemas.openxmlformats.org/officeDocument/2006/relationships/hyperlink" Target="http://200.137.194.69/phorestwww/ncbi.php?accno=13272327" TargetMode="External"/><Relationship Id="rId161" Type="http://schemas.openxmlformats.org/officeDocument/2006/relationships/hyperlink" Target="http://200.137.194.69/phorestwww/ncbi.php?accno=40746872" TargetMode="External"/><Relationship Id="rId162" Type="http://schemas.openxmlformats.org/officeDocument/2006/relationships/hyperlink" Target="http://200.137.194.69/phorestwww/ncbi.php?accno=41581285" TargetMode="External"/><Relationship Id="rId163" Type="http://schemas.openxmlformats.org/officeDocument/2006/relationships/hyperlink" Target="http://200.137.194.69/phorestwww/ncbi.php?accno=32405764" TargetMode="External"/><Relationship Id="rId164" Type="http://schemas.openxmlformats.org/officeDocument/2006/relationships/hyperlink" Target="http://200.137.194.69/phorestwww/ncbi.php?accno=40741223" TargetMode="External"/><Relationship Id="rId165" Type="http://schemas.openxmlformats.org/officeDocument/2006/relationships/hyperlink" Target="http://200.137.194.69/phorestwww/ncbi.php?accno=40744327" TargetMode="External"/><Relationship Id="rId166" Type="http://schemas.openxmlformats.org/officeDocument/2006/relationships/hyperlink" Target="http://200.137.194.69/phorestwww/ncbi.php?accno=40746717" TargetMode="External"/><Relationship Id="rId167" Type="http://schemas.openxmlformats.org/officeDocument/2006/relationships/hyperlink" Target="http://200.137.194.69/phorestwww/ncbi.php?accno=40741594" TargetMode="External"/><Relationship Id="rId168" Type="http://schemas.openxmlformats.org/officeDocument/2006/relationships/hyperlink" Target="http://200.137.194.69/phorestwww/ncbi.php?accno=42549211" TargetMode="External"/><Relationship Id="rId169" Type="http://schemas.openxmlformats.org/officeDocument/2006/relationships/hyperlink" Target="http://200.137.194.69/phorestwww/ncbi.php?accno=40738468" TargetMode="External"/><Relationship Id="rId170" Type="http://schemas.openxmlformats.org/officeDocument/2006/relationships/hyperlink" Target="http://200.137.194.69/phorestwww/ncbi.php?accno=40747124" TargetMode="External"/><Relationship Id="rId171" Type="http://schemas.openxmlformats.org/officeDocument/2006/relationships/hyperlink" Target="http://200.137.194.69/phorestwww/ncbi.php?accno=42554288" TargetMode="External"/><Relationship Id="rId172" Type="http://schemas.openxmlformats.org/officeDocument/2006/relationships/hyperlink" Target="http://200.137.194.69/phorestwww/ncbi.php?accno=19309398" TargetMode="External"/><Relationship Id="rId173" Type="http://schemas.openxmlformats.org/officeDocument/2006/relationships/hyperlink" Target="http://200.137.194.69/phorestwww/ncbi.php?accno=40744150" TargetMode="External"/><Relationship Id="rId174" Type="http://schemas.openxmlformats.org/officeDocument/2006/relationships/hyperlink" Target="http://200.137.194.69/phorestwww/ncbi.php?accno=33596662" TargetMode="External"/><Relationship Id="rId175" Type="http://schemas.openxmlformats.org/officeDocument/2006/relationships/hyperlink" Target="http://200.137.194.69/phorestwww/ncbi.php?accno=40746312" TargetMode="External"/><Relationship Id="rId176" Type="http://schemas.openxmlformats.org/officeDocument/2006/relationships/hyperlink" Target="http://200.137.194.69/phorestwww/ncbi.php?accno=42553220" TargetMode="External"/><Relationship Id="rId177" Type="http://schemas.openxmlformats.org/officeDocument/2006/relationships/hyperlink" Target="http://200.137.194.69/phorestwww/ncbi.php?accno=18376309" TargetMode="External"/><Relationship Id="rId178" Type="http://schemas.openxmlformats.org/officeDocument/2006/relationships/hyperlink" Target="http://200.137.194.69/phorestwww/ncbi.php?accno=40743408" TargetMode="External"/><Relationship Id="rId179" Type="http://schemas.openxmlformats.org/officeDocument/2006/relationships/hyperlink" Target="http://200.137.194.69/phorestwww/ncbi.php?accno=42547634" TargetMode="External"/><Relationship Id="rId180" Type="http://schemas.openxmlformats.org/officeDocument/2006/relationships/hyperlink" Target="http://200.137.194.69/phorestwww/ncbi.php?accno=38104100" TargetMode="External"/><Relationship Id="rId181" Type="http://schemas.openxmlformats.org/officeDocument/2006/relationships/hyperlink" Target="http://200.137.194.69/phorestwww/ncbi.php?accno=40739450" TargetMode="External"/><Relationship Id="rId182" Type="http://schemas.openxmlformats.org/officeDocument/2006/relationships/hyperlink" Target="http://200.137.194.69/phorestwww/ncbi.php?accno=40740912" TargetMode="External"/><Relationship Id="rId183" Type="http://schemas.openxmlformats.org/officeDocument/2006/relationships/hyperlink" Target="http://200.137.194.69/phorestwww/ncbi.php?accno=34979129" TargetMode="External"/><Relationship Id="rId184" Type="http://schemas.openxmlformats.org/officeDocument/2006/relationships/hyperlink" Target="http://200.137.194.69/phorestwww/ncbi.php?accno=40743535" TargetMode="External"/><Relationship Id="rId185" Type="http://schemas.openxmlformats.org/officeDocument/2006/relationships/hyperlink" Target="http://200.137.194.69/phorestwww/ncbi.php?accno=40740911" TargetMode="External"/><Relationship Id="rId186" Type="http://schemas.openxmlformats.org/officeDocument/2006/relationships/hyperlink" Target="http://200.137.194.69/phorestwww/ncbi.php?accno=40743818" TargetMode="External"/><Relationship Id="rId187" Type="http://schemas.openxmlformats.org/officeDocument/2006/relationships/hyperlink" Target="http://200.137.194.69/phorestwww/ncbi.php?accno=40745805" TargetMode="External"/><Relationship Id="rId188" Type="http://schemas.openxmlformats.org/officeDocument/2006/relationships/hyperlink" Target="http://200.137.194.69/phorestwww/ncbi.php?accno=40740641" TargetMode="External"/><Relationship Id="rId189" Type="http://schemas.openxmlformats.org/officeDocument/2006/relationships/hyperlink" Target="http://200.137.194.69/phorestwww/ncbi.php?accno=40744826" TargetMode="External"/><Relationship Id="rId190" Type="http://schemas.openxmlformats.org/officeDocument/2006/relationships/hyperlink" Target="http://200.137.194.69/phorestwww/ncbi.php?accno=13027697" TargetMode="External"/><Relationship Id="rId191" Type="http://schemas.openxmlformats.org/officeDocument/2006/relationships/hyperlink" Target="http://200.137.194.69/phorestwww/ncbi.php?accno=40747044" TargetMode="External"/><Relationship Id="rId192" Type="http://schemas.openxmlformats.org/officeDocument/2006/relationships/hyperlink" Target="http://200.137.194.69/phorestwww/ncbi.php?accno=40741881" TargetMode="External"/><Relationship Id="rId193" Type="http://schemas.openxmlformats.org/officeDocument/2006/relationships/hyperlink" Target="http://200.137.194.69/phorestwww/ncbi.php?accno=19115310" TargetMode="External"/><Relationship Id="rId194" Type="http://schemas.openxmlformats.org/officeDocument/2006/relationships/hyperlink" Target="http://200.137.194.69/phorestwww/ncbi.php?accno=40741164" TargetMode="External"/><Relationship Id="rId195" Type="http://schemas.openxmlformats.org/officeDocument/2006/relationships/hyperlink" Target="http://200.137.194.69/phorestwww/ncbi.php?accno=42547969" TargetMode="External"/><Relationship Id="rId196" Type="http://schemas.openxmlformats.org/officeDocument/2006/relationships/hyperlink" Target="http://200.137.194.69/phorestwww/ncbi.php?accno=11275235" TargetMode="External"/><Relationship Id="rId197" Type="http://schemas.openxmlformats.org/officeDocument/2006/relationships/hyperlink" Target="http://200.137.194.69/phorestwww/ncbi.php?accno=40741760" TargetMode="External"/><Relationship Id="rId198" Type="http://schemas.openxmlformats.org/officeDocument/2006/relationships/hyperlink" Target="http://200.137.194.69/phorestwww/ncbi.php?accno=19112201" TargetMode="External"/><Relationship Id="rId199" Type="http://schemas.openxmlformats.org/officeDocument/2006/relationships/hyperlink" Target="http://200.137.194.69/phorestwww/ncbi.php?accno=2760349" TargetMode="External"/><Relationship Id="rId200" Type="http://schemas.openxmlformats.org/officeDocument/2006/relationships/hyperlink" Target="http://www.ncbi.nlm.nih.gov/entrez/query.fcgi?cmd=Retrieve&amp;db=Protein&amp;list_uids=55733809&amp;dopt=GenPept" TargetMode="External"/><Relationship Id="rId201" Type="http://schemas.openxmlformats.org/officeDocument/2006/relationships/hyperlink" Target="http://200.137.194.69/phorestwww/ncbi.php?accno=18376099" TargetMode="External"/><Relationship Id="rId202" Type="http://schemas.openxmlformats.org/officeDocument/2006/relationships/hyperlink" Target="http://200.137.194.69/phorestwww/ncbi.php?accno=38109190" TargetMode="External"/><Relationship Id="rId203" Type="http://schemas.openxmlformats.org/officeDocument/2006/relationships/hyperlink" Target="http://200.137.194.69/phorestwww/ncbi.php?accno=30575834" TargetMode="External"/><Relationship Id="rId204" Type="http://schemas.openxmlformats.org/officeDocument/2006/relationships/hyperlink" Target="http://200.137.194.69/phorestwww/ncbi.php?accno=40742444" TargetMode="External"/><Relationship Id="rId205" Type="http://schemas.openxmlformats.org/officeDocument/2006/relationships/hyperlink" Target="http://200.137.194.69/phorestwww/ncbi.php?accno=40741155" TargetMode="External"/><Relationship Id="rId206" Type="http://schemas.openxmlformats.org/officeDocument/2006/relationships/hyperlink" Target="http://200.137.194.69/phorestwww/ncbi.php?accno=40741163" TargetMode="External"/><Relationship Id="rId207" Type="http://schemas.openxmlformats.org/officeDocument/2006/relationships/hyperlink" Target="http://200.137.194.69/phorestwww/ncbi.php?accno=40744414" TargetMode="External"/><Relationship Id="rId208" Type="http://schemas.openxmlformats.org/officeDocument/2006/relationships/hyperlink" Target="http://200.137.194.69/phorestwww/ncbi.php?accno=40738697" TargetMode="External"/><Relationship Id="rId209" Type="http://schemas.openxmlformats.org/officeDocument/2006/relationships/hyperlink" Target="http://200.137.194.69/phorestwww/ncbi.php?accno=40741663" TargetMode="External"/><Relationship Id="rId210" Type="http://schemas.openxmlformats.org/officeDocument/2006/relationships/hyperlink" Target="http://200.137.194.69/phorestwww/ncbi.php?accno=40740610" TargetMode="External"/><Relationship Id="rId211" Type="http://schemas.openxmlformats.org/officeDocument/2006/relationships/hyperlink" Target="http://200.137.194.69/phorestwww/ncbi.php?accno=40740506" TargetMode="External"/><Relationship Id="rId212" Type="http://schemas.openxmlformats.org/officeDocument/2006/relationships/hyperlink" Target="http://200.137.194.69/phorestwww/ncbi.php?accno=40745978" TargetMode="External"/><Relationship Id="rId213" Type="http://schemas.openxmlformats.org/officeDocument/2006/relationships/hyperlink" Target="http://200.137.194.69/phorestwww/ncbi.php?accno=14161489" TargetMode="External"/><Relationship Id="rId214" Type="http://schemas.openxmlformats.org/officeDocument/2006/relationships/hyperlink" Target="http://200.137.194.69/phorestwww/ncbi.php?accno=32412802" TargetMode="External"/><Relationship Id="rId215" Type="http://schemas.openxmlformats.org/officeDocument/2006/relationships/hyperlink" Target="http://200.137.194.69/phorestwww/ncbi.php?accno=19114241" TargetMode="External"/><Relationship Id="rId216" Type="http://schemas.openxmlformats.org/officeDocument/2006/relationships/hyperlink" Target="http://200.137.194.69/phorestwww/ncbi.php?accno=40744154" TargetMode="External"/><Relationship Id="rId217" Type="http://schemas.openxmlformats.org/officeDocument/2006/relationships/hyperlink" Target="http://200.137.194.69/phorestwww/ncbi.php?accno=40743123" TargetMode="External"/><Relationship Id="rId218" Type="http://schemas.openxmlformats.org/officeDocument/2006/relationships/hyperlink" Target="http://200.137.194.69/phorestwww/ncbi.php?accno=42552339" TargetMode="External"/><Relationship Id="rId219" Type="http://schemas.openxmlformats.org/officeDocument/2006/relationships/hyperlink" Target="http://200.137.194.69/phorestwww/ncbi.php?accno=38111793" TargetMode="External"/><Relationship Id="rId220" Type="http://schemas.openxmlformats.org/officeDocument/2006/relationships/hyperlink" Target="http://200.137.194.69/phorestwww/ncbi.php?accno=42547580" TargetMode="External"/><Relationship Id="rId221" Type="http://schemas.openxmlformats.org/officeDocument/2006/relationships/hyperlink" Target="http://200.137.194.69/phorestwww/ncbi.php?accno=42547876" TargetMode="External"/><Relationship Id="rId222" Type="http://schemas.openxmlformats.org/officeDocument/2006/relationships/hyperlink" Target="http://200.137.194.69/phorestwww/ncbi.php?accno=40744329" TargetMode="External"/><Relationship Id="rId223" Type="http://schemas.openxmlformats.org/officeDocument/2006/relationships/hyperlink" Target="http://200.137.194.69/phorestwww/ncbi.php?accno=42550725" TargetMode="External"/><Relationship Id="rId224" Type="http://schemas.openxmlformats.org/officeDocument/2006/relationships/hyperlink" Target="http://www.ncbi.nlm.nih.gov/entrez/query.fcgi?cmd=Retrieve&amp;db=Protein&amp;list_uids=70999009&amp;dopt=GenPept" TargetMode="External"/><Relationship Id="rId225" Type="http://schemas.openxmlformats.org/officeDocument/2006/relationships/hyperlink" Target="http://200.137.194.69/phorestwww/ncbi.php?accno=11359692" TargetMode="External"/><Relationship Id="rId226" Type="http://schemas.openxmlformats.org/officeDocument/2006/relationships/hyperlink" Target="http://200.137.194.69/phorestwww/ncbi.php?accno=40739625" TargetMode="External"/><Relationship Id="rId227" Type="http://schemas.openxmlformats.org/officeDocument/2006/relationships/hyperlink" Target="http://200.137.194.69/phorestwww/ncbi.php?accno=32404308" TargetMode="External"/><Relationship Id="rId228" Type="http://schemas.openxmlformats.org/officeDocument/2006/relationships/hyperlink" Target="http://200.137.194.69/phorestwww/ncbi.php?accno=40738903" TargetMode="External"/><Relationship Id="rId229" Type="http://schemas.openxmlformats.org/officeDocument/2006/relationships/hyperlink" Target="http://200.137.194.69/phorestwww/ncbi.php?accno=40746493" TargetMode="External"/><Relationship Id="rId230" Type="http://schemas.openxmlformats.org/officeDocument/2006/relationships/hyperlink" Target="http://200.137.194.69/phorestwww/ncbi.php?accno=30351150" TargetMode="External"/><Relationship Id="rId231" Type="http://schemas.openxmlformats.org/officeDocument/2006/relationships/hyperlink" Target="http://200.137.194.69/phorestwww/ncbi.php?accno=40743507" TargetMode="External"/><Relationship Id="rId232" Type="http://schemas.openxmlformats.org/officeDocument/2006/relationships/hyperlink" Target="http://200.137.194.69/phorestwww/ncbi.php?accno=42554838" TargetMode="External"/><Relationship Id="rId233" Type="http://schemas.openxmlformats.org/officeDocument/2006/relationships/hyperlink" Target="http://200.137.194.69/phorestwww/ncbi.php?accno=40746627" TargetMode="External"/><Relationship Id="rId234" Type="http://schemas.openxmlformats.org/officeDocument/2006/relationships/hyperlink" Target="http://200.137.194.69/phorestwww/ncbi.php?accno=40747502" TargetMode="External"/><Relationship Id="rId235" Type="http://schemas.openxmlformats.org/officeDocument/2006/relationships/hyperlink" Target="http://200.137.194.69/phorestwww/ncbi.php?accno=40740708" TargetMode="External"/><Relationship Id="rId236" Type="http://schemas.openxmlformats.org/officeDocument/2006/relationships/hyperlink" Target="http://200.137.194.69/phorestwww/ncbi.php?accno=38111045" TargetMode="External"/><Relationship Id="rId237" Type="http://schemas.openxmlformats.org/officeDocument/2006/relationships/hyperlink" Target="http://200.137.194.69/phorestwww/ncbi.php?accno=40741700" TargetMode="External"/><Relationship Id="rId238" Type="http://schemas.openxmlformats.org/officeDocument/2006/relationships/hyperlink" Target="http://200.137.194.69/phorestwww/ncbi.php?accno=40740116" TargetMode="External"/><Relationship Id="rId239" Type="http://schemas.openxmlformats.org/officeDocument/2006/relationships/hyperlink" Target="http://200.137.194.69/phorestwww/ncbi.php?accno=40739648" TargetMode="External"/><Relationship Id="rId240" Type="http://schemas.openxmlformats.org/officeDocument/2006/relationships/hyperlink" Target="http://200.137.194.69/phorestwww/ncbi.php?accno=40746323" TargetMode="External"/><Relationship Id="rId241" Type="http://schemas.openxmlformats.org/officeDocument/2006/relationships/hyperlink" Target="http://200.137.194.69/phorestwww/ncbi.php?accno=40740120" TargetMode="External"/><Relationship Id="rId242" Type="http://schemas.openxmlformats.org/officeDocument/2006/relationships/hyperlink" Target="http://200.137.194.69/phorestwww/ncbi.php?accno=1362500" TargetMode="External"/><Relationship Id="rId243" Type="http://schemas.openxmlformats.org/officeDocument/2006/relationships/hyperlink" Target="http://200.137.194.69/phorestwww/ncbi.php?accno=40746360" TargetMode="External"/><Relationship Id="rId244" Type="http://schemas.openxmlformats.org/officeDocument/2006/relationships/hyperlink" Target="http://200.137.194.69/phorestwww/ncbi.php?accno=40739062" TargetMode="External"/><Relationship Id="rId245" Type="http://schemas.openxmlformats.org/officeDocument/2006/relationships/hyperlink" Target="http://200.137.194.69/phorestwww/ncbi.php?accno=40739362" TargetMode="External"/><Relationship Id="rId246" Type="http://schemas.openxmlformats.org/officeDocument/2006/relationships/hyperlink" Target="http://200.137.194.69/phorestwww/ncbi.php?accno=40738565" TargetMode="External"/><Relationship Id="rId247" Type="http://schemas.openxmlformats.org/officeDocument/2006/relationships/hyperlink" Target="http://200.137.194.69/phorestwww/ncbi.php?accno=40739545" TargetMode="External"/><Relationship Id="rId248" Type="http://schemas.openxmlformats.org/officeDocument/2006/relationships/hyperlink" Target="http://200.137.194.69/phorestwww/ncbi.php?accno=50121360" TargetMode="External"/><Relationship Id="rId249" Type="http://schemas.openxmlformats.org/officeDocument/2006/relationships/hyperlink" Target="http://200.137.194.69/phorestwww/ncbi.php?accno=40743587" TargetMode="External"/><Relationship Id="rId250" Type="http://schemas.openxmlformats.org/officeDocument/2006/relationships/hyperlink" Target="http://www.ncbi.nlm.nih.gov/entrez/query.fcgi?cmd=Retrieve&amp;db=Protein&amp;list_uids=89285199&amp;dopt=GenPept" TargetMode="External"/><Relationship Id="rId251" Type="http://schemas.openxmlformats.org/officeDocument/2006/relationships/hyperlink" Target="http://200.137.194.69/phorestwww/ncbi.php?accno=40743527" TargetMode="External"/><Relationship Id="rId252" Type="http://schemas.openxmlformats.org/officeDocument/2006/relationships/hyperlink" Target="http://200.137.194.69/phorestwww/ncbi.php?accno=42546767" TargetMode="External"/><Relationship Id="rId253" Type="http://schemas.openxmlformats.org/officeDocument/2006/relationships/hyperlink" Target="http://200.137.194.69/phorestwww/ncbi.php?accno=40745659" TargetMode="External"/><Relationship Id="rId254" Type="http://schemas.openxmlformats.org/officeDocument/2006/relationships/hyperlink" Target="http://200.137.194.69/phorestwww/ncbi.php?accno=40742431" TargetMode="External"/><Relationship Id="rId255" Type="http://schemas.openxmlformats.org/officeDocument/2006/relationships/hyperlink" Target="http://200.137.194.69/phorestwww/ncbi.php?accno=40740928" TargetMode="External"/><Relationship Id="rId256" Type="http://schemas.openxmlformats.org/officeDocument/2006/relationships/hyperlink" Target="http://200.137.194.69/phorestwww/ncbi.php?accno=40742927" TargetMode="External"/><Relationship Id="rId257" Type="http://schemas.openxmlformats.org/officeDocument/2006/relationships/hyperlink" Target="http://200.137.194.69/phorestwww/ncbi.php?accno=40742030" TargetMode="External"/><Relationship Id="rId258" Type="http://schemas.openxmlformats.org/officeDocument/2006/relationships/hyperlink" Target="http://200.137.194.69/phorestwww/ncbi.php?accno=40746952" TargetMode="External"/><Relationship Id="rId259" Type="http://schemas.openxmlformats.org/officeDocument/2006/relationships/hyperlink" Target="http://200.137.194.69/phorestwww/ncbi.php?accno=38104597" TargetMode="External"/><Relationship Id="rId260" Type="http://schemas.openxmlformats.org/officeDocument/2006/relationships/hyperlink" Target="http://200.137.194.69/phorestwww/ncbi.php?accno=45504120" TargetMode="External"/><Relationship Id="rId261" Type="http://schemas.openxmlformats.org/officeDocument/2006/relationships/hyperlink" Target="http://200.137.194.69/phorestwww/ncbi.php?accno=32404938" TargetMode="External"/><Relationship Id="rId262" Type="http://schemas.openxmlformats.org/officeDocument/2006/relationships/hyperlink" Target="http://200.137.194.69/phorestwww/ncbi.php?accno=40740764" TargetMode="External"/><Relationship Id="rId263" Type="http://schemas.openxmlformats.org/officeDocument/2006/relationships/hyperlink" Target="http://200.137.194.69/phorestwww/ncbi.php?accno=41777352" TargetMode="External"/><Relationship Id="rId264" Type="http://schemas.openxmlformats.org/officeDocument/2006/relationships/hyperlink" Target="http://200.137.194.69/phorestwww/ncbi.php?accno=32412930" TargetMode="External"/><Relationship Id="rId265" Type="http://schemas.openxmlformats.org/officeDocument/2006/relationships/hyperlink" Target="http://200.137.194.69/phorestwww/ncbi.php?accno=42554218" TargetMode="External"/><Relationship Id="rId266" Type="http://schemas.openxmlformats.org/officeDocument/2006/relationships/hyperlink" Target="http://200.137.194.69/phorestwww/ncbi.php?accno=38105314" TargetMode="External"/><Relationship Id="rId267" Type="http://schemas.openxmlformats.org/officeDocument/2006/relationships/hyperlink" Target="http://200.137.194.69/phorestwww/ncbi.php?accno=30995492" TargetMode="External"/><Relationship Id="rId268" Type="http://schemas.openxmlformats.org/officeDocument/2006/relationships/hyperlink" Target="http://200.137.194.69/phorestwww/ncbi.php?accno=42551720" TargetMode="External"/><Relationship Id="rId269" Type="http://schemas.openxmlformats.org/officeDocument/2006/relationships/hyperlink" Target="http://200.137.194.69/phorestwww/ncbi.php?accno=31324921" TargetMode="External"/><Relationship Id="rId270" Type="http://schemas.openxmlformats.org/officeDocument/2006/relationships/hyperlink" Target="http://200.137.194.69/phorestwww/ncbi.php?accno=14538021" TargetMode="External"/><Relationship Id="rId271" Type="http://schemas.openxmlformats.org/officeDocument/2006/relationships/hyperlink" Target="http://200.137.194.69/phorestwww/ncbi.php?accno=2764949" TargetMode="External"/><Relationship Id="rId272" Type="http://schemas.openxmlformats.org/officeDocument/2006/relationships/hyperlink" Target="http://200.137.194.69/phorestwww/ncbi.php?accno=40747009" TargetMode="External"/><Relationship Id="rId273" Type="http://schemas.openxmlformats.org/officeDocument/2006/relationships/hyperlink" Target="http://200.137.194.69/phorestwww/ncbi.php?accno=40738790" TargetMode="External"/><Relationship Id="rId274" Type="http://schemas.openxmlformats.org/officeDocument/2006/relationships/hyperlink" Target="http://200.137.194.69/phorestwww/ncbi.php?accno=38099942" TargetMode="External"/><Relationship Id="rId275" Type="http://schemas.openxmlformats.org/officeDocument/2006/relationships/hyperlink" Target="http://200.137.194.69/phorestwww/ncbi.php?accno=40745885" TargetMode="External"/><Relationship Id="rId276" Type="http://schemas.openxmlformats.org/officeDocument/2006/relationships/hyperlink" Target="http://200.137.194.69/phorestwww/ncbi.php?accno=38108596" TargetMode="External"/><Relationship Id="rId277" Type="http://schemas.openxmlformats.org/officeDocument/2006/relationships/hyperlink" Target="http://200.137.194.69/phorestwww/ncbi.php?accno=40744627" TargetMode="External"/><Relationship Id="rId278" Type="http://schemas.openxmlformats.org/officeDocument/2006/relationships/hyperlink" Target="http://200.137.194.69/phorestwww/ncbi.php?accno=40742960" TargetMode="External"/><Relationship Id="rId279" Type="http://schemas.openxmlformats.org/officeDocument/2006/relationships/hyperlink" Target="http://200.137.194.69/phorestwww/ncbi.php?accno=42551466" TargetMode="External"/><Relationship Id="rId280" Type="http://schemas.openxmlformats.org/officeDocument/2006/relationships/hyperlink" Target="http://200.137.194.69/phorestwww/ncbi.php?accno=15811426" TargetMode="External"/><Relationship Id="rId281" Type="http://schemas.openxmlformats.org/officeDocument/2006/relationships/hyperlink" Target="http://200.137.194.69/phorestwww/ncbi.php?accno=40742465" TargetMode="External"/><Relationship Id="rId282" Type="http://schemas.openxmlformats.org/officeDocument/2006/relationships/hyperlink" Target="http://200.137.194.69/phorestwww/ncbi.php?accno=40746139" TargetMode="External"/><Relationship Id="rId283" Type="http://schemas.openxmlformats.org/officeDocument/2006/relationships/hyperlink" Target="http://200.137.194.69/phorestwww/ncbi.php?accno=40740471" TargetMode="External"/><Relationship Id="rId284" Type="http://schemas.openxmlformats.org/officeDocument/2006/relationships/hyperlink" Target="http://200.137.194.69/phorestwww/ncbi.php?accno=40742167" TargetMode="External"/><Relationship Id="rId285" Type="http://schemas.openxmlformats.org/officeDocument/2006/relationships/hyperlink" Target="http://200.137.194.69/phorestwww/ncbi.php?accno=40746100" TargetMode="External"/><Relationship Id="rId286" Type="http://schemas.openxmlformats.org/officeDocument/2006/relationships/hyperlink" Target="http://200.137.194.69/phorestwww/ncbi.php?accno=17980998" TargetMode="External"/><Relationship Id="rId287" Type="http://schemas.openxmlformats.org/officeDocument/2006/relationships/hyperlink" Target="http://200.137.194.69/phorestwww/ncbi.php?accno=34862932" TargetMode="External"/><Relationship Id="rId288" Type="http://schemas.openxmlformats.org/officeDocument/2006/relationships/hyperlink" Target="http://200.137.194.69/phorestwww/ncbi.php?accno=40741617" TargetMode="External"/><Relationship Id="rId289" Type="http://schemas.openxmlformats.org/officeDocument/2006/relationships/hyperlink" Target="http://200.137.194.69/phorestwww/ncbi.php?accno=40746028" TargetMode="External"/><Relationship Id="rId290" Type="http://schemas.openxmlformats.org/officeDocument/2006/relationships/hyperlink" Target="http://200.137.194.69/phorestwww/ncbi.php?accno=42546425" TargetMode="External"/><Relationship Id="rId291" Type="http://schemas.openxmlformats.org/officeDocument/2006/relationships/hyperlink" Target="http://200.137.194.69/phorestwww/ncbi.php?accno=1778408" TargetMode="External"/><Relationship Id="rId292" Type="http://schemas.openxmlformats.org/officeDocument/2006/relationships/hyperlink" Target="http://200.137.194.69/phorestwww/ncbi.php?accno=40744724" TargetMode="External"/><Relationship Id="rId293" Type="http://schemas.openxmlformats.org/officeDocument/2006/relationships/hyperlink" Target="http://200.137.194.69/phorestwww/ncbi.php?accno=38104893" TargetMode="External"/><Relationship Id="rId294" Type="http://schemas.openxmlformats.org/officeDocument/2006/relationships/hyperlink" Target="http://200.137.194.69/phorestwww/ncbi.php?accno=42547060" TargetMode="External"/><Relationship Id="rId295" Type="http://schemas.openxmlformats.org/officeDocument/2006/relationships/fontTable" Target="fontTable.xml"/><Relationship Id="rId29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5T18:15:00Z</dcterms:created>
  <dc:creator>toshiba</dc:creator>
  <dc:description/>
  <cp:keywords/>
  <dc:language>en-US</dc:language>
  <cp:lastModifiedBy>LBM 1</cp:lastModifiedBy>
  <cp:lastPrinted>2007-03-05T15:13:00Z</cp:lastPrinted>
  <dcterms:modified xsi:type="dcterms:W3CDTF">2007-03-06T14:58:00Z</dcterms:modified>
  <cp:revision>15</cp:revision>
  <dc:subject/>
  <dc:title>Clone</dc:title>
</cp:coreProperties>
</file>